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7C330" w14:textId="6BC41539" w:rsidR="008245E7" w:rsidRPr="00404166" w:rsidRDefault="003F59CB" w:rsidP="00404166">
      <w:pPr>
        <w:pStyle w:val="NormalWeb"/>
        <w:shd w:val="clear" w:color="auto" w:fill="FFFFFF" w:themeFill="background1"/>
        <w:spacing w:line="360" w:lineRule="auto"/>
        <w:ind w:firstLine="708"/>
        <w:jc w:val="both"/>
        <w:rPr>
          <w:sz w:val="28"/>
          <w:szCs w:val="28"/>
          <w:lang w:val="en-US"/>
        </w:rPr>
      </w:pPr>
      <w:r>
        <w:rPr>
          <w:b/>
          <w:sz w:val="28"/>
          <w:lang w:val="en-US"/>
        </w:rPr>
        <w:t xml:space="preserve">Supplementary </w:t>
      </w:r>
      <w:r w:rsidR="006E2933" w:rsidRPr="006E2933">
        <w:rPr>
          <w:b/>
          <w:sz w:val="28"/>
          <w:lang w:val="en-US"/>
        </w:rPr>
        <w:t>Figure</w:t>
      </w:r>
      <w:r w:rsidR="00404166">
        <w:rPr>
          <w:b/>
          <w:sz w:val="28"/>
          <w:lang w:val="en-US"/>
        </w:rPr>
        <w:t xml:space="preserve"> Legends</w:t>
      </w:r>
      <w:r w:rsidR="006E2933" w:rsidRPr="006E2933">
        <w:rPr>
          <w:b/>
          <w:sz w:val="28"/>
          <w:lang w:val="en-US"/>
        </w:rPr>
        <w:t>.</w:t>
      </w:r>
    </w:p>
    <w:p w14:paraId="15C8BA3B" w14:textId="77777777" w:rsidR="00051042" w:rsidRPr="002F3E44" w:rsidRDefault="0005104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ADF1A2" w14:textId="3A8936A5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4F2C1D">
        <w:rPr>
          <w:rFonts w:ascii="Times New Roman" w:hAnsi="Times New Roman" w:cs="Times New Roman"/>
          <w:sz w:val="28"/>
          <w:szCs w:val="28"/>
          <w:lang w:val="en-US"/>
        </w:rPr>
        <w:t>Figur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1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. Neoplasm </w:t>
      </w:r>
      <w:r>
        <w:rPr>
          <w:rFonts w:ascii="Times New Roman" w:hAnsi="Times New Roman" w:cs="Times New Roman"/>
          <w:sz w:val="28"/>
          <w:szCs w:val="28"/>
          <w:lang w:val="en-US"/>
        </w:rPr>
        <w:t>#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4. </w:t>
      </w:r>
      <w:r w:rsidRPr="004F2C1D">
        <w:rPr>
          <w:rFonts w:ascii="Times New Roman" w:hAnsi="Times New Roman" w:cs="Times New Roman"/>
          <w:sz w:val="28"/>
          <w:szCs w:val="28"/>
        </w:rPr>
        <w:t>А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– MRI from 03.2016, B -  MRI from 06.2016, C – MRI from 09.2016, D – MRI from 10.2017, E – MRI from 03.2018.</w:t>
      </w:r>
    </w:p>
    <w:p w14:paraId="511BC0F2" w14:textId="77777777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30C5EFBD" w14:textId="0563E80B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4F2C1D">
        <w:rPr>
          <w:rFonts w:ascii="Times New Roman" w:hAnsi="Times New Roman" w:cs="Times New Roman"/>
          <w:sz w:val="28"/>
          <w:szCs w:val="28"/>
          <w:lang w:val="en-US"/>
        </w:rPr>
        <w:t>Figur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2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. Neoplasm </w:t>
      </w:r>
      <w:r>
        <w:rPr>
          <w:rFonts w:ascii="Times New Roman" w:hAnsi="Times New Roman" w:cs="Times New Roman"/>
          <w:sz w:val="28"/>
          <w:szCs w:val="28"/>
          <w:lang w:val="en-US"/>
        </w:rPr>
        <w:t>#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5. </w:t>
      </w:r>
      <w:r w:rsidRPr="004F2C1D">
        <w:rPr>
          <w:rFonts w:ascii="Times New Roman" w:hAnsi="Times New Roman" w:cs="Times New Roman"/>
          <w:sz w:val="28"/>
          <w:szCs w:val="28"/>
        </w:rPr>
        <w:t>А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– MRI from 03.2016, B -  MRI from 06.2016, C – MRI from 09.2016.</w:t>
      </w:r>
    </w:p>
    <w:p w14:paraId="348AE7BF" w14:textId="77777777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FE96C2B" w14:textId="14FB2E89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4F2C1D">
        <w:rPr>
          <w:rFonts w:ascii="Times New Roman" w:hAnsi="Times New Roman" w:cs="Times New Roman"/>
          <w:sz w:val="28"/>
          <w:szCs w:val="28"/>
          <w:lang w:val="en-US"/>
        </w:rPr>
        <w:t>Figur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3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6E2933">
        <w:rPr>
          <w:rFonts w:ascii="Times New Roman" w:hAnsi="Times New Roman" w:cs="Times New Roman"/>
          <w:sz w:val="28"/>
          <w:szCs w:val="24"/>
          <w:lang w:val="en-US"/>
        </w:rPr>
        <w:t xml:space="preserve">Neoplasm </w:t>
      </w:r>
      <w:r>
        <w:rPr>
          <w:rFonts w:ascii="Times New Roman" w:hAnsi="Times New Roman" w:cs="Times New Roman"/>
          <w:sz w:val="28"/>
          <w:szCs w:val="24"/>
          <w:lang w:val="en-US"/>
        </w:rPr>
        <w:t>#</w:t>
      </w:r>
      <w:r w:rsidRPr="006E2933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4"/>
          <w:lang w:val="en-US"/>
        </w:rPr>
        <w:t>6</w:t>
      </w:r>
      <w:r w:rsidRPr="006E2933">
        <w:rPr>
          <w:rFonts w:ascii="Times New Roman" w:hAnsi="Times New Roman" w:cs="Times New Roman"/>
          <w:sz w:val="28"/>
          <w:szCs w:val="24"/>
          <w:lang w:val="en-US"/>
        </w:rPr>
        <w:t xml:space="preserve">. </w:t>
      </w:r>
      <w:r w:rsidRPr="006E2933">
        <w:rPr>
          <w:rFonts w:ascii="Times New Roman" w:hAnsi="Times New Roman" w:cs="Times New Roman"/>
          <w:sz w:val="28"/>
          <w:szCs w:val="24"/>
        </w:rPr>
        <w:t>А</w:t>
      </w:r>
      <w:r w:rsidRPr="006E2933">
        <w:rPr>
          <w:rFonts w:ascii="Times New Roman" w:hAnsi="Times New Roman" w:cs="Times New Roman"/>
          <w:sz w:val="28"/>
          <w:szCs w:val="24"/>
          <w:lang w:val="en-US"/>
        </w:rPr>
        <w:t xml:space="preserve"> – MRI from 03.2016, B -  MRI from 06.2016, C – MRI from 09.2016, D – MRI from 10.2017, E – MRI from 03.2018.</w:t>
      </w:r>
    </w:p>
    <w:p w14:paraId="48E78909" w14:textId="77777777" w:rsidR="003F59CB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580E8D2" w14:textId="0573BC97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Figure </w:t>
      </w:r>
      <w:r>
        <w:rPr>
          <w:rFonts w:ascii="Times New Roman" w:hAnsi="Times New Roman" w:cs="Times New Roman"/>
          <w:sz w:val="28"/>
          <w:szCs w:val="28"/>
          <w:lang w:val="en-US"/>
        </w:rPr>
        <w:t>S4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. Neoplasm </w:t>
      </w:r>
      <w:r>
        <w:rPr>
          <w:rFonts w:ascii="Times New Roman" w:hAnsi="Times New Roman" w:cs="Times New Roman"/>
          <w:sz w:val="28"/>
          <w:szCs w:val="28"/>
          <w:lang w:val="en-US"/>
        </w:rPr>
        <w:t>#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7. </w:t>
      </w:r>
      <w:r w:rsidRPr="004F2C1D">
        <w:rPr>
          <w:rFonts w:ascii="Times New Roman" w:hAnsi="Times New Roman" w:cs="Times New Roman"/>
          <w:sz w:val="28"/>
          <w:szCs w:val="28"/>
        </w:rPr>
        <w:t>А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– MRI from 03.2016, B -  MRI from 06.2016, C – MRI from 09.2016, D – MRI from 03.2018.</w:t>
      </w:r>
    </w:p>
    <w:p w14:paraId="6D70B639" w14:textId="77777777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180BA551" w14:textId="35C26828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4F2C1D">
        <w:rPr>
          <w:rFonts w:ascii="Times New Roman" w:hAnsi="Times New Roman" w:cs="Times New Roman"/>
          <w:sz w:val="28"/>
          <w:szCs w:val="28"/>
          <w:lang w:val="en-US"/>
        </w:rPr>
        <w:t>Figur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5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. Neoplasm </w:t>
      </w:r>
      <w:r>
        <w:rPr>
          <w:rFonts w:ascii="Times New Roman" w:hAnsi="Times New Roman" w:cs="Times New Roman"/>
          <w:sz w:val="28"/>
          <w:szCs w:val="28"/>
          <w:lang w:val="en-US"/>
        </w:rPr>
        <w:t>#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8. </w:t>
      </w:r>
      <w:r w:rsidRPr="004F2C1D">
        <w:rPr>
          <w:rFonts w:ascii="Times New Roman" w:hAnsi="Times New Roman" w:cs="Times New Roman"/>
          <w:sz w:val="28"/>
          <w:szCs w:val="28"/>
        </w:rPr>
        <w:t>А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– MRI from 03.2016, B -  MRI from 06.2016, C – MRI from 09.2016, D – MRI from 03.2018.</w:t>
      </w:r>
    </w:p>
    <w:p w14:paraId="11D1CA9A" w14:textId="77777777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385635EF" w14:textId="4B26FAF3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4F2C1D">
        <w:rPr>
          <w:rFonts w:ascii="Times New Roman" w:hAnsi="Times New Roman" w:cs="Times New Roman"/>
          <w:sz w:val="28"/>
          <w:szCs w:val="28"/>
          <w:lang w:val="en-US"/>
        </w:rPr>
        <w:t>Figur</w:t>
      </w:r>
      <w:r>
        <w:rPr>
          <w:rFonts w:ascii="Times New Roman" w:hAnsi="Times New Roman" w:cs="Times New Roman"/>
          <w:sz w:val="28"/>
          <w:szCs w:val="28"/>
          <w:lang w:val="en-US"/>
        </w:rPr>
        <w:t>e S6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. Neoplasm </w:t>
      </w:r>
      <w:r>
        <w:rPr>
          <w:rFonts w:ascii="Times New Roman" w:hAnsi="Times New Roman" w:cs="Times New Roman"/>
          <w:sz w:val="28"/>
          <w:szCs w:val="28"/>
          <w:lang w:val="en-US"/>
        </w:rPr>
        <w:t>#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9. </w:t>
      </w:r>
      <w:r w:rsidRPr="004F2C1D">
        <w:rPr>
          <w:rFonts w:ascii="Times New Roman" w:hAnsi="Times New Roman" w:cs="Times New Roman"/>
          <w:sz w:val="28"/>
          <w:szCs w:val="28"/>
        </w:rPr>
        <w:t>А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– MRI from 03.2016, B -  MRI from 06.2016, C – MRI from 09.2016, D – MRI from 03.2018.</w:t>
      </w:r>
    </w:p>
    <w:p w14:paraId="5E5FF04F" w14:textId="77777777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2192E26A" w14:textId="495EBC2D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Hlk509919647"/>
      <w:r w:rsidRPr="004F2C1D">
        <w:rPr>
          <w:rFonts w:ascii="Times New Roman" w:hAnsi="Times New Roman" w:cs="Times New Roman"/>
          <w:sz w:val="28"/>
          <w:szCs w:val="28"/>
          <w:lang w:val="en-US"/>
        </w:rPr>
        <w:t>Figur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7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. Neoplasm </w:t>
      </w:r>
      <w:r>
        <w:rPr>
          <w:rFonts w:ascii="Times New Roman" w:hAnsi="Times New Roman" w:cs="Times New Roman"/>
          <w:sz w:val="28"/>
          <w:szCs w:val="28"/>
          <w:lang w:val="en-US"/>
        </w:rPr>
        <w:t>#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10. </w:t>
      </w:r>
      <w:r w:rsidRPr="004F2C1D">
        <w:rPr>
          <w:rFonts w:ascii="Times New Roman" w:hAnsi="Times New Roman" w:cs="Times New Roman"/>
          <w:sz w:val="28"/>
          <w:szCs w:val="28"/>
        </w:rPr>
        <w:t>А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– MRI from 03.2016, B -  MRI from 06.2016, C – MRI from 09.2016, D – MRI from 10.2017, E – MRI from 03.2018.</w:t>
      </w:r>
      <w:bookmarkEnd w:id="0"/>
    </w:p>
    <w:p w14:paraId="1B04BC93" w14:textId="77777777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1FC3127F" w14:textId="5163473F" w:rsidR="003F59CB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4F2C1D">
        <w:rPr>
          <w:rFonts w:ascii="Times New Roman" w:hAnsi="Times New Roman" w:cs="Times New Roman"/>
          <w:sz w:val="28"/>
          <w:szCs w:val="28"/>
          <w:lang w:val="en-US"/>
        </w:rPr>
        <w:t>Figur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8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. Neoplasm </w:t>
      </w:r>
      <w:r>
        <w:rPr>
          <w:rFonts w:ascii="Times New Roman" w:hAnsi="Times New Roman" w:cs="Times New Roman"/>
          <w:sz w:val="28"/>
          <w:szCs w:val="28"/>
          <w:lang w:val="en-US"/>
        </w:rPr>
        <w:t>#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11. </w:t>
      </w:r>
      <w:r w:rsidRPr="004F2C1D">
        <w:rPr>
          <w:rFonts w:ascii="Times New Roman" w:hAnsi="Times New Roman" w:cs="Times New Roman"/>
          <w:sz w:val="28"/>
          <w:szCs w:val="28"/>
        </w:rPr>
        <w:t>А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– MRI from 10. 2017, B – MRI from 03.2018.</w:t>
      </w:r>
    </w:p>
    <w:p w14:paraId="19A9435E" w14:textId="77777777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0D8A2D97" w14:textId="2C925CCF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4F2C1D">
        <w:rPr>
          <w:rFonts w:ascii="Times New Roman" w:hAnsi="Times New Roman" w:cs="Times New Roman"/>
          <w:sz w:val="28"/>
          <w:szCs w:val="28"/>
          <w:lang w:val="en-US"/>
        </w:rPr>
        <w:t>Figur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9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. Neoplasm </w:t>
      </w:r>
      <w:r>
        <w:rPr>
          <w:rFonts w:ascii="Times New Roman" w:hAnsi="Times New Roman" w:cs="Times New Roman"/>
          <w:sz w:val="28"/>
          <w:szCs w:val="28"/>
          <w:lang w:val="en-US"/>
        </w:rPr>
        <w:t>#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12. </w:t>
      </w:r>
      <w:r w:rsidRPr="004F2C1D">
        <w:rPr>
          <w:rFonts w:ascii="Times New Roman" w:hAnsi="Times New Roman" w:cs="Times New Roman"/>
          <w:sz w:val="28"/>
          <w:szCs w:val="28"/>
        </w:rPr>
        <w:t>А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– MRI from 10. 2017, B – MRI from 03.2018.</w:t>
      </w:r>
    </w:p>
    <w:p w14:paraId="0903B56D" w14:textId="77777777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6E53D995" w14:textId="2D2034EB" w:rsidR="003F59CB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4F2C1D">
        <w:rPr>
          <w:rFonts w:ascii="Times New Roman" w:hAnsi="Times New Roman" w:cs="Times New Roman"/>
          <w:sz w:val="28"/>
          <w:szCs w:val="28"/>
          <w:lang w:val="en-US"/>
        </w:rPr>
        <w:t>Figur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10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. Neoplasm </w:t>
      </w:r>
      <w:r>
        <w:rPr>
          <w:rFonts w:ascii="Times New Roman" w:hAnsi="Times New Roman" w:cs="Times New Roman"/>
          <w:sz w:val="28"/>
          <w:szCs w:val="28"/>
          <w:lang w:val="en-US"/>
        </w:rPr>
        <w:t>#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13. </w:t>
      </w:r>
      <w:r w:rsidRPr="004F2C1D">
        <w:rPr>
          <w:rFonts w:ascii="Times New Roman" w:hAnsi="Times New Roman" w:cs="Times New Roman"/>
          <w:sz w:val="28"/>
          <w:szCs w:val="28"/>
        </w:rPr>
        <w:t>А</w:t>
      </w:r>
      <w:r w:rsidRPr="004F2C1D">
        <w:rPr>
          <w:rFonts w:ascii="Times New Roman" w:hAnsi="Times New Roman" w:cs="Times New Roman"/>
          <w:sz w:val="28"/>
          <w:szCs w:val="28"/>
          <w:lang w:val="en-US"/>
        </w:rPr>
        <w:t xml:space="preserve"> – MRI from 06.2016, B -  MRI from 09.2016, C – MRI from 03.2018.</w:t>
      </w:r>
    </w:p>
    <w:p w14:paraId="21CF11CE" w14:textId="77777777" w:rsidR="003F59CB" w:rsidRPr="004F2C1D" w:rsidRDefault="003F59CB" w:rsidP="003F59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25027BA" w14:textId="5D8BC2E7" w:rsidR="00A44965" w:rsidRPr="004F2C1D" w:rsidRDefault="00A44965" w:rsidP="00A449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1810F3C6" w14:textId="77777777" w:rsidR="00983103" w:rsidRPr="002F3E44" w:rsidRDefault="009831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64A74E" w14:textId="77777777" w:rsidR="00983103" w:rsidRPr="002F3E44" w:rsidRDefault="009831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7333E6" w14:textId="77777777" w:rsidR="00983103" w:rsidRPr="002F3E44" w:rsidRDefault="009831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9AF338" w14:textId="77777777" w:rsidR="0060355B" w:rsidRPr="005778D2" w:rsidRDefault="00612E35" w:rsidP="007B15EC">
      <w:pPr>
        <w:widowControl w:val="0"/>
        <w:autoSpaceDE w:val="0"/>
        <w:autoSpaceDN w:val="0"/>
        <w:adjustRightInd w:val="0"/>
        <w:spacing w:after="0" w:line="360" w:lineRule="auto"/>
        <w:rPr>
          <w:lang w:val="en-US"/>
        </w:rPr>
        <w:sectPr w:rsidR="0060355B" w:rsidRPr="005778D2" w:rsidSect="0060355B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  <w:r w:rsidRPr="005778D2">
        <w:rPr>
          <w:lang w:val="en-US"/>
        </w:rPr>
        <w:br w:type="page"/>
      </w:r>
    </w:p>
    <w:p w14:paraId="7A717E23" w14:textId="7BB2EC8E" w:rsidR="00612E35" w:rsidRPr="00842581" w:rsidRDefault="00D247D3" w:rsidP="007B15EC">
      <w:pPr>
        <w:widowControl w:val="0"/>
        <w:autoSpaceDE w:val="0"/>
        <w:autoSpaceDN w:val="0"/>
        <w:adjustRightInd w:val="0"/>
        <w:spacing w:after="0" w:line="360" w:lineRule="auto"/>
        <w:rPr>
          <w:rStyle w:val="goog-gtc-translatable"/>
          <w:rFonts w:ascii="Times New Roman" w:hAnsi="Times New Roman" w:cs="Times New Roman"/>
          <w:b/>
          <w:sz w:val="28"/>
          <w:szCs w:val="28"/>
          <w:lang w:val="en-US"/>
        </w:rPr>
      </w:pPr>
      <w:r w:rsidRPr="00842581">
        <w:rPr>
          <w:rStyle w:val="goog-gtc-translatable"/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Table </w:t>
      </w:r>
      <w:r w:rsidR="00F971C2">
        <w:rPr>
          <w:rStyle w:val="goog-gtc-translatable"/>
          <w:rFonts w:ascii="Times New Roman" w:hAnsi="Times New Roman" w:cs="Times New Roman"/>
          <w:b/>
          <w:sz w:val="28"/>
          <w:szCs w:val="28"/>
          <w:lang w:val="en-US"/>
        </w:rPr>
        <w:t>S</w:t>
      </w:r>
      <w:r w:rsidRPr="00842581">
        <w:rPr>
          <w:rStyle w:val="goog-gtc-translatable"/>
          <w:rFonts w:ascii="Times New Roman" w:hAnsi="Times New Roman" w:cs="Times New Roman"/>
          <w:b/>
          <w:sz w:val="28"/>
          <w:szCs w:val="28"/>
          <w:lang w:val="en-US"/>
        </w:rPr>
        <w:t>1.</w:t>
      </w:r>
      <w:r w:rsidR="000706A3" w:rsidRPr="00842581">
        <w:rPr>
          <w:rStyle w:val="goog-gtc-translatable"/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F21EB1" w:rsidRPr="00842581">
        <w:rPr>
          <w:rStyle w:val="goog-gtc-translatable"/>
          <w:rFonts w:ascii="Times New Roman" w:hAnsi="Times New Roman" w:cs="Times New Roman"/>
          <w:b/>
          <w:sz w:val="28"/>
          <w:szCs w:val="28"/>
          <w:lang w:val="en-US"/>
        </w:rPr>
        <w:t xml:space="preserve">Neoplasms revealed </w:t>
      </w:r>
      <w:r w:rsidR="002E4CCB" w:rsidRPr="00842581">
        <w:rPr>
          <w:rStyle w:val="goog-gtc-translatable"/>
          <w:rFonts w:ascii="Times New Roman" w:hAnsi="Times New Roman" w:cs="Times New Roman"/>
          <w:b/>
          <w:sz w:val="28"/>
          <w:szCs w:val="28"/>
          <w:lang w:val="en-US"/>
        </w:rPr>
        <w:t>in MRI, CT and USI examinations</w:t>
      </w:r>
    </w:p>
    <w:tbl>
      <w:tblPr>
        <w:tblW w:w="15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1"/>
        <w:gridCol w:w="1296"/>
        <w:gridCol w:w="1296"/>
        <w:gridCol w:w="1296"/>
        <w:gridCol w:w="1296"/>
        <w:gridCol w:w="1069"/>
        <w:gridCol w:w="1070"/>
        <w:gridCol w:w="1280"/>
        <w:gridCol w:w="1296"/>
        <w:gridCol w:w="1296"/>
        <w:gridCol w:w="1286"/>
        <w:gridCol w:w="1240"/>
      </w:tblGrid>
      <w:tr w:rsidR="00437947" w:rsidRPr="00437947" w14:paraId="1BCACFBC" w14:textId="77777777" w:rsidTr="003E4888">
        <w:trPr>
          <w:trHeight w:val="375"/>
          <w:tblHeader/>
        </w:trPr>
        <w:tc>
          <w:tcPr>
            <w:tcW w:w="183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0F9E6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 Neoplasm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F00F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CT sca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1A89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USI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BE40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USI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E9E33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USI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FB98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MR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D3BC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MR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7AC8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MRI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404C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USI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74E7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USI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C532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MRI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2CBA2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MRI</w:t>
            </w:r>
          </w:p>
        </w:tc>
      </w:tr>
      <w:tr w:rsidR="00437947" w:rsidRPr="00437947" w14:paraId="702A959C" w14:textId="77777777" w:rsidTr="003E4888">
        <w:trPr>
          <w:trHeight w:val="390"/>
          <w:tblHeader/>
        </w:trPr>
        <w:tc>
          <w:tcPr>
            <w:tcW w:w="183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E901685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C124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08.201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A26DE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09.201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1F39B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06.201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B5CCC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01.201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CFA2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03.2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454D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06.2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C97CF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09.201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84FE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12.201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BEDF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02.2017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2624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10.2017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0DE3D" w14:textId="77777777" w:rsidR="00437947" w:rsidRPr="00437947" w:rsidRDefault="00437947" w:rsidP="00437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03.2018</w:t>
            </w:r>
          </w:p>
        </w:tc>
      </w:tr>
      <w:tr w:rsidR="00437947" w:rsidRPr="00437947" w14:paraId="699A07BB" w14:textId="77777777" w:rsidTr="003E4888">
        <w:trPr>
          <w:trHeight w:val="765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CBA7E81" w14:textId="77777777" w:rsidR="00437947" w:rsidRPr="00F971C2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F971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1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</w:t>
            </w:r>
            <w:bookmarkStart w:id="1" w:name="_Hlk512709479"/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cystic-solid neoplasm on the lower contour of the liver</w:t>
            </w:r>
            <w:r w:rsidR="00562869"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</w:t>
            </w:r>
            <w:bookmarkEnd w:id="1"/>
            <w:r w:rsidR="00562869"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(Fig. 3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E605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.8 × 2.5 c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086A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10.5 × 8.2 cm  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7FA2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0.5 × 8.2 c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3B60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9.0 × 7.0 cm 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EE9D54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0.4 × 10.2 × 12.6 c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1675FB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2.6 × 11.5 × 14. c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B90F8D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2.3 × 11.2 × 15.2 c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6753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1.0 × 12.0 × 14.0 c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7921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5.5 × 12.0 cm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618D47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6.7 × 8.5 × 8.3 cm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75BB2A" w14:textId="77777777" w:rsidR="00437947" w:rsidRPr="00437947" w:rsidRDefault="00437947" w:rsidP="004379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6.1 × 7.8 × 8.1 cm</w:t>
            </w:r>
          </w:p>
        </w:tc>
      </w:tr>
      <w:tr w:rsidR="003E4888" w:rsidRPr="00B9209D" w14:paraId="40DD7273" w14:textId="77777777" w:rsidTr="003E4888">
        <w:trPr>
          <w:trHeight w:val="390"/>
        </w:trPr>
        <w:tc>
          <w:tcPr>
            <w:tcW w:w="1830" w:type="dxa"/>
            <w:shd w:val="clear" w:color="auto" w:fill="auto"/>
            <w:vAlign w:val="center"/>
          </w:tcPr>
          <w:p w14:paraId="106E7176" w14:textId="1990D91E" w:rsidR="003E4888" w:rsidRPr="00F971C2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F971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</w:t>
            </w:r>
            <w:bookmarkStart w:id="2" w:name="_Hlk512709503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2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</w:t>
            </w:r>
            <w:proofErr w:type="spellStart"/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сystic</w:t>
            </w:r>
            <w:proofErr w:type="spellEnd"/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-solid multinodular formation in Douglas space, part of nodes with high-density content</w:t>
            </w:r>
            <w:bookmarkEnd w:id="2"/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(Fig. 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80385BE" w14:textId="789B1268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8 × 4.5 cm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A2ECDF9" w14:textId="701E2261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0A09E5A" w14:textId="4F19D428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0.8 × 9.0 cm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CE7B4D2" w14:textId="2CECD22E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12.0 × 9.6 × 10 cm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01092C4" w14:textId="14480BC6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2.7 × 8.7 c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DB1EB4" w14:textId="2AF87556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3.2 × 8.8 c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5AD64" w14:textId="18BA25E2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3.2 × 9.7 cm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949C031" w14:textId="384C0713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5F10F6" w14:textId="57B831AD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31A7C44" w14:textId="5056A884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investigated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A1E20D0" w14:textId="278BB4A9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presented by separate nodal formations up to 5.3 × 6.5 cm and 3.1 × 3.3 cm</w:t>
            </w:r>
          </w:p>
        </w:tc>
      </w:tr>
      <w:tr w:rsidR="003E4888" w:rsidRPr="00437947" w14:paraId="10F27901" w14:textId="77777777" w:rsidTr="003E4888">
        <w:trPr>
          <w:trHeight w:val="983"/>
        </w:trPr>
        <w:tc>
          <w:tcPr>
            <w:tcW w:w="1830" w:type="dxa"/>
            <w:shd w:val="clear" w:color="auto" w:fill="auto"/>
            <w:vAlign w:val="center"/>
            <w:hideMark/>
          </w:tcPr>
          <w:p w14:paraId="246C406A" w14:textId="77777777" w:rsidR="003E4888" w:rsidRPr="00F971C2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F971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3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</w:t>
            </w:r>
            <w:bookmarkStart w:id="3" w:name="_Hlk512709570"/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cystic-solid neoplasm with tuberous contours in the right lateral channel</w:t>
            </w:r>
            <w:bookmarkEnd w:id="3"/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(Fig. 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7EFDE73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6.8 × 5.8 cm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835C79A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237596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7.0 × 6.5 cm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06CB095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5.6 × 5.4 cm 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4BF35DF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.3 × 5.3 × 4.3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827B82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6 × 6.4 × 4.8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C91FB8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5 × 5 × 4.3 cm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D28220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8.4 × 6.6 cm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2D6ECE0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9.0 × 7.5 cm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6A4A32E7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7 × 8.2 × 9.4 cm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3B8FA67A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8.2 × 9.2 × 9.9 cm</w:t>
            </w:r>
          </w:p>
        </w:tc>
      </w:tr>
      <w:tr w:rsidR="003E4888" w:rsidRPr="00437947" w14:paraId="12A7E488" w14:textId="77777777" w:rsidTr="003E4888">
        <w:trPr>
          <w:trHeight w:val="743"/>
        </w:trPr>
        <w:tc>
          <w:tcPr>
            <w:tcW w:w="1830" w:type="dxa"/>
            <w:shd w:val="clear" w:color="auto" w:fill="auto"/>
            <w:vAlign w:val="center"/>
            <w:hideMark/>
          </w:tcPr>
          <w:p w14:paraId="4118D74E" w14:textId="7575C65B" w:rsidR="003E4888" w:rsidRPr="00F971C2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F971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4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neoplasm at the </w:t>
            </w:r>
            <w:r w:rsidR="00F73CDE" w:rsidRPr="00F73CDE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splenic hilum 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(Fig. </w:t>
            </w:r>
            <w:r w:rsidR="003F59CB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S1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108B129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.4 × 2.4 cm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5816C53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6.7 × 4.8 cm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125A4D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2 × 3.5 cm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C327DB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2.7 × 2.3 cm 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80E922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.6 × 3.5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08D27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.8 × 3.8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800D7A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2.1 × 4.3 cm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91FC2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9824CAA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5.0 × 3.3 cm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36C3E4F5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5.2 × 9.3 cm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433649F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7.1 × 10.3 cm</w:t>
            </w:r>
          </w:p>
        </w:tc>
      </w:tr>
      <w:tr w:rsidR="003E4888" w:rsidRPr="00437947" w14:paraId="41E99819" w14:textId="77777777" w:rsidTr="003E4888">
        <w:trPr>
          <w:trHeight w:val="1309"/>
        </w:trPr>
        <w:tc>
          <w:tcPr>
            <w:tcW w:w="1830" w:type="dxa"/>
            <w:shd w:val="clear" w:color="auto" w:fill="auto"/>
            <w:vAlign w:val="center"/>
            <w:hideMark/>
          </w:tcPr>
          <w:p w14:paraId="4DF6F4CC" w14:textId="63E696E8" w:rsidR="003E4888" w:rsidRPr="00F971C2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F971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5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cystic node under the anterior abdominal wall, at the level of the entrance to the pelvis (Fig. </w:t>
            </w:r>
            <w:r w:rsidR="003F59CB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S2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61A0337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EFA04E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89C284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9C120F3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119F43B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.3 × 1.9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BB28EA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0.7 × 1.2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1D7CAA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0.6 × 1.1 cm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4445B07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D64EA24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537755AC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investigated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41E8539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was not determined reliably</w:t>
            </w:r>
          </w:p>
        </w:tc>
      </w:tr>
      <w:tr w:rsidR="003E4888" w:rsidRPr="0098019A" w14:paraId="3AD74FD0" w14:textId="77777777" w:rsidTr="003E4888">
        <w:trPr>
          <w:trHeight w:val="1358"/>
        </w:trPr>
        <w:tc>
          <w:tcPr>
            <w:tcW w:w="1830" w:type="dxa"/>
            <w:shd w:val="clear" w:color="auto" w:fill="auto"/>
            <w:vAlign w:val="center"/>
          </w:tcPr>
          <w:p w14:paraId="397CE05B" w14:textId="7F4D56D2" w:rsidR="003E4888" w:rsidRPr="003E4888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F971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6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neoplasm on the anterior contour of the gallbladder (Fig. </w:t>
            </w:r>
            <w:r w:rsidR="003F59CB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S3</w:t>
            </w:r>
            <w:r w:rsidRPr="00F971C2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)  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06B7E4C5" w14:textId="2B8594DF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57D007A5" w14:textId="3EACEBEE" w:rsidR="003E4888" w:rsidRPr="00437947" w:rsidRDefault="003E4888" w:rsidP="003E48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62C239FA" w14:textId="0AE3D6CA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50372162" w14:textId="61B3C83D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E088637" w14:textId="4915C99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.6 × 2.2 c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11CF1C" w14:textId="63E3823D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.9 × 3.1 c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434B00" w14:textId="2A085CF1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2.4 × 2.7 cm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6A11312" w14:textId="1DE249EB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C656BBC" w14:textId="0D3A70F9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9E2EF1A" w14:textId="160CC791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2.1 × 1.6 cm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1FB9030" w14:textId="0350C79E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5 × 2.2 cm</w:t>
            </w:r>
          </w:p>
        </w:tc>
      </w:tr>
      <w:tr w:rsidR="003E4888" w:rsidRPr="00437947" w14:paraId="5D6BB664" w14:textId="77777777" w:rsidTr="003E4888">
        <w:trPr>
          <w:trHeight w:val="390"/>
        </w:trPr>
        <w:tc>
          <w:tcPr>
            <w:tcW w:w="1830" w:type="dxa"/>
            <w:shd w:val="clear" w:color="auto" w:fill="auto"/>
            <w:vAlign w:val="center"/>
            <w:hideMark/>
          </w:tcPr>
          <w:p w14:paraId="711DB840" w14:textId="6FEA4DC4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lastRenderedPageBreak/>
              <w:t>#7</w:t>
            </w: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neoplasm in the field of the right ovary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(Fig. </w:t>
            </w:r>
            <w:r w:rsidR="003F59CB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C32595A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29A8CF6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E1EAD36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9E79D0D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580CA8C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.4 × 2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E739FF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.1 × 2.1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A8BD02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.9 × 2.7 cm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967D99C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013EE04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479F0012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investigated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39D28CA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8 × 2.7 cm</w:t>
            </w:r>
          </w:p>
        </w:tc>
      </w:tr>
      <w:tr w:rsidR="003E4888" w:rsidRPr="00437947" w14:paraId="06C44FA2" w14:textId="77777777" w:rsidTr="003E4888">
        <w:trPr>
          <w:trHeight w:val="390"/>
        </w:trPr>
        <w:tc>
          <w:tcPr>
            <w:tcW w:w="1830" w:type="dxa"/>
            <w:shd w:val="clear" w:color="auto" w:fill="auto"/>
            <w:vAlign w:val="center"/>
            <w:hideMark/>
          </w:tcPr>
          <w:p w14:paraId="0841099A" w14:textId="2FA3F07B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8</w:t>
            </w: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neoplasm in the field of the right ovary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(Fig. </w:t>
            </w:r>
            <w:r w:rsidR="003F59CB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S5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1A024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AD74E5D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E6326F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A298E7D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74C13CB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2.9 × 1.7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A05067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.5 × 2.0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94A6B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2 × 2.2 cm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9E8E44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6897559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626781BD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investigated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37E92885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.9 × 3 cm</w:t>
            </w:r>
          </w:p>
        </w:tc>
      </w:tr>
      <w:tr w:rsidR="003E4888" w:rsidRPr="00437947" w14:paraId="1175E52D" w14:textId="77777777" w:rsidTr="003E4888">
        <w:trPr>
          <w:trHeight w:val="390"/>
        </w:trPr>
        <w:tc>
          <w:tcPr>
            <w:tcW w:w="1830" w:type="dxa"/>
            <w:shd w:val="clear" w:color="auto" w:fill="auto"/>
            <w:vAlign w:val="center"/>
            <w:hideMark/>
          </w:tcPr>
          <w:p w14:paraId="342FC11C" w14:textId="5459E022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9</w:t>
            </w: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neoplasms in Douglas pouch in the right contour 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(Fig. </w:t>
            </w:r>
            <w:r w:rsidR="003F59CB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S6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7101F0C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083DAF7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D73F3C5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45BB5B0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D561B1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.5 × 2.1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595E5F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 × 1.9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8664CF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.1 × 2 cm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4D6549B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D789E5F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676050B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investigated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50665A2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5.4 × 3.9 cm</w:t>
            </w:r>
          </w:p>
        </w:tc>
      </w:tr>
      <w:tr w:rsidR="003E4888" w:rsidRPr="00437947" w14:paraId="5D503FA2" w14:textId="77777777" w:rsidTr="003E4888">
        <w:trPr>
          <w:trHeight w:val="390"/>
        </w:trPr>
        <w:tc>
          <w:tcPr>
            <w:tcW w:w="1830" w:type="dxa"/>
            <w:shd w:val="clear" w:color="auto" w:fill="auto"/>
            <w:vAlign w:val="center"/>
            <w:hideMark/>
          </w:tcPr>
          <w:p w14:paraId="72E5A36C" w14:textId="3DA9B43D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10</w:t>
            </w: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</w:t>
            </w:r>
            <w:proofErr w:type="spellStart"/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multichamber</w:t>
            </w:r>
            <w:proofErr w:type="spellEnd"/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cystic node in the sub</w:t>
            </w:r>
            <w:r w:rsidR="009F51DD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-</w:t>
            </w: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hepatic space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(Fig. </w:t>
            </w:r>
            <w:r w:rsidR="003F59CB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S7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EBB4949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1F77AD2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2F8329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FC79090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601C7E4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0 × 2.0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5E5F1B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3 × 2.6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734A27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3 × 2.9 cm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9F08E9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C9BEBB5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34AE745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7.6 × 4.3 cm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3B1211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9.3 × 6.9 cm</w:t>
            </w:r>
          </w:p>
        </w:tc>
      </w:tr>
      <w:tr w:rsidR="003E4888" w:rsidRPr="00437947" w14:paraId="37B0ECAA" w14:textId="77777777" w:rsidTr="003E4888">
        <w:trPr>
          <w:trHeight w:val="998"/>
        </w:trPr>
        <w:tc>
          <w:tcPr>
            <w:tcW w:w="1830" w:type="dxa"/>
            <w:shd w:val="clear" w:color="auto" w:fill="auto"/>
            <w:vAlign w:val="center"/>
            <w:hideMark/>
          </w:tcPr>
          <w:p w14:paraId="6AA60B7B" w14:textId="3274649F" w:rsidR="003E4888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11</w:t>
            </w: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Sub</w:t>
            </w:r>
            <w:r w:rsidR="009F51DD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-</w:t>
            </w:r>
            <w:proofErr w:type="spellStart"/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diaphragmally</w:t>
            </w:r>
            <w:proofErr w:type="spellEnd"/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on the right, on the posterior contour of the right lobe of the liver, a cystic-solid node</w:t>
            </w:r>
          </w:p>
          <w:p w14:paraId="7F136185" w14:textId="5D4BC933" w:rsidR="003E4888" w:rsidRPr="0027600E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8"/>
                <w:lang w:val="en-US"/>
              </w:rPr>
              <w:t xml:space="preserve">(Fig. </w:t>
            </w:r>
            <w:r w:rsidR="003F59CB">
              <w:rPr>
                <w:rFonts w:ascii="Times New Roman" w:eastAsia="Times New Roman" w:hAnsi="Times New Roman" w:cs="Times New Roman"/>
                <w:bCs/>
                <w:color w:val="000000"/>
                <w:szCs w:val="28"/>
                <w:lang w:val="en-US"/>
              </w:rPr>
              <w:t>S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8"/>
                <w:lang w:val="en-US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591247A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C312B38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553E773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EE2F407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3B894CB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31314D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3D0CB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-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61CEB92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E8610E4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4842ADE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.2 × 2.4 cm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411758A8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1.6 × 2.5 cm</w:t>
            </w:r>
          </w:p>
        </w:tc>
      </w:tr>
      <w:tr w:rsidR="003E4888" w:rsidRPr="00437947" w14:paraId="1E5228B3" w14:textId="77777777" w:rsidTr="003E4888">
        <w:trPr>
          <w:trHeight w:val="923"/>
        </w:trPr>
        <w:tc>
          <w:tcPr>
            <w:tcW w:w="1830" w:type="dxa"/>
            <w:shd w:val="clear" w:color="auto" w:fill="auto"/>
            <w:vAlign w:val="center"/>
            <w:hideMark/>
          </w:tcPr>
          <w:p w14:paraId="1974021D" w14:textId="78721CB2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12</w:t>
            </w: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h</w:t>
            </w:r>
            <w:r w:rsidR="009F51DD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y</w:t>
            </w: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podense nodes along the peritoneum in the perihepatic </w:t>
            </w:r>
            <w:proofErr w:type="spellStart"/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spat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(Fig. </w:t>
            </w:r>
            <w:r w:rsidR="003F59CB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S9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281C989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81D4CB0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713AD17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8E42B3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3459B67E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BAC262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C015CC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-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F11180A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DD404CF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09C9567D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8 mm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0C07B25C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up to 10 mm</w:t>
            </w:r>
          </w:p>
        </w:tc>
      </w:tr>
      <w:tr w:rsidR="003E4888" w:rsidRPr="00437947" w14:paraId="609910D4" w14:textId="77777777" w:rsidTr="003E4888">
        <w:trPr>
          <w:trHeight w:val="765"/>
        </w:trPr>
        <w:tc>
          <w:tcPr>
            <w:tcW w:w="1830" w:type="dxa"/>
            <w:shd w:val="clear" w:color="auto" w:fill="auto"/>
            <w:vAlign w:val="center"/>
            <w:hideMark/>
          </w:tcPr>
          <w:p w14:paraId="50F0141F" w14:textId="6DE2B6C5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#13</w:t>
            </w: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cystic formations to the left by the way of </w:t>
            </w: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lastRenderedPageBreak/>
              <w:t>the common iliac vessels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 (Fig. </w:t>
            </w:r>
            <w:r w:rsidR="003F59CB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S10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540D2D6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lastRenderedPageBreak/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2E532F5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DE0CB53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3E525B0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8E3B890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up to 15 m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2C4E2C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up to 12 m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BFAA00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2.5 cm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E9AECD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3E3AF1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- 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50BFC251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investigated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678E7E88" w14:textId="77777777" w:rsidR="003E4888" w:rsidRPr="00437947" w:rsidRDefault="003E4888" w:rsidP="003E4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437947"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4.9 × 2.5 cm</w:t>
            </w:r>
          </w:p>
        </w:tc>
      </w:tr>
      <w:tr w:rsidR="00B9209D" w:rsidRPr="00437947" w14:paraId="602BAC68" w14:textId="77777777" w:rsidTr="00B9209D">
        <w:trPr>
          <w:trHeight w:val="765"/>
        </w:trPr>
        <w:tc>
          <w:tcPr>
            <w:tcW w:w="1830" w:type="dxa"/>
            <w:shd w:val="clear" w:color="auto" w:fill="auto"/>
            <w:vAlign w:val="center"/>
          </w:tcPr>
          <w:p w14:paraId="1474A6F9" w14:textId="217B29EF" w:rsidR="00B9209D" w:rsidRPr="00B9209D" w:rsidRDefault="00B9209D" w:rsidP="00B92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</w:pPr>
            <w:r w:rsidRPr="00B9209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US"/>
              </w:rPr>
              <w:t>Sum of the diameter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A364A83" w14:textId="2E3C0F09" w:rsidR="00B9209D" w:rsidRPr="00B9209D" w:rsidRDefault="00BC7E64" w:rsidP="00B92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FD57C4C" w14:textId="5587A43D" w:rsidR="00B9209D" w:rsidRPr="00B9209D" w:rsidRDefault="00BC7E64" w:rsidP="00B92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30.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C0E6159" w14:textId="4CEBDF41" w:rsidR="00B9209D" w:rsidRPr="00B9209D" w:rsidRDefault="00B9209D" w:rsidP="00B92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B9209D">
              <w:rPr>
                <w:rFonts w:ascii="Times New Roman" w:hAnsi="Times New Roman" w:cs="Times New Roman"/>
                <w:color w:val="000000"/>
              </w:rPr>
              <w:t>59.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EB98957" w14:textId="2D4FEC9D" w:rsidR="00B9209D" w:rsidRPr="00B9209D" w:rsidRDefault="00B9209D" w:rsidP="00B92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B9209D">
              <w:rPr>
                <w:rFonts w:ascii="Times New Roman" w:hAnsi="Times New Roman" w:cs="Times New Roman"/>
                <w:color w:val="000000"/>
              </w:rPr>
              <w:t>5</w:t>
            </w:r>
            <w:r w:rsidRPr="00B9209D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ED6D21B" w14:textId="79B0089F" w:rsidR="00B9209D" w:rsidRPr="00B9209D" w:rsidRDefault="00BC7E64" w:rsidP="00B92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99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472742" w14:textId="0F343711" w:rsidR="00B9209D" w:rsidRPr="00B9209D" w:rsidRDefault="00B9209D" w:rsidP="00B92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 w:rsidRPr="00B9209D">
              <w:rPr>
                <w:rFonts w:ascii="Times New Roman" w:hAnsi="Times New Roman" w:cs="Times New Roman"/>
              </w:rPr>
              <w:t>11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D12EA0" w14:textId="6087181E" w:rsidR="00B9209D" w:rsidRDefault="00B9209D" w:rsidP="00B920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209D">
              <w:rPr>
                <w:rFonts w:ascii="Times New Roman" w:hAnsi="Times New Roman" w:cs="Times New Roman"/>
              </w:rPr>
              <w:t>113.9</w:t>
            </w:r>
            <w:r w:rsidRPr="00B9209D">
              <w:rPr>
                <w:rFonts w:ascii="Times New Roman" w:hAnsi="Times New Roman" w:cs="Times New Roman"/>
                <w:lang w:val="en-US"/>
              </w:rPr>
              <w:t xml:space="preserve"> (total)</w:t>
            </w:r>
          </w:p>
          <w:p w14:paraId="39B5214C" w14:textId="77777777" w:rsidR="00B9209D" w:rsidRPr="00B9209D" w:rsidRDefault="00B9209D" w:rsidP="00B920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EB9D375" w14:textId="0CA67094" w:rsidR="00B9209D" w:rsidRPr="00B9209D" w:rsidRDefault="00B9209D" w:rsidP="00B9209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9209D">
              <w:rPr>
                <w:rFonts w:ascii="Times New Roman" w:hAnsi="Times New Roman" w:cs="Times New Roman"/>
                <w:color w:val="000000"/>
                <w:lang w:val="en-US"/>
              </w:rPr>
              <w:t>73.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B9209D">
              <w:rPr>
                <w:rFonts w:ascii="Times New Roman" w:hAnsi="Times New Roman" w:cs="Times New Roman"/>
                <w:color w:val="000000"/>
                <w:lang w:val="en-US"/>
              </w:rPr>
              <w:t>(for compariso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lesions investigated at</w:t>
            </w:r>
            <w:r w:rsidRPr="00B9209D">
              <w:rPr>
                <w:rFonts w:ascii="Times New Roman" w:hAnsi="Times New Roman" w:cs="Times New Roman"/>
                <w:color w:val="000000"/>
                <w:lang w:val="en-US"/>
              </w:rPr>
              <w:t xml:space="preserve"> 10.2017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9F23075" w14:textId="652E6511" w:rsidR="00B9209D" w:rsidRPr="00B9209D" w:rsidRDefault="00BC7E64" w:rsidP="00B92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5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B39DA23" w14:textId="28F3A7D3" w:rsidR="00B9209D" w:rsidRPr="00B9209D" w:rsidRDefault="00BC7E64" w:rsidP="00B92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52.3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5723E32" w14:textId="3558C0E1" w:rsidR="00B9209D" w:rsidRPr="00B9209D" w:rsidRDefault="00B9209D" w:rsidP="00B920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09D">
              <w:rPr>
                <w:rFonts w:ascii="Times New Roman" w:hAnsi="Times New Roman" w:cs="Times New Roman"/>
                <w:color w:val="000000"/>
              </w:rPr>
              <w:t>82.6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AC8B098" w14:textId="127F3674" w:rsidR="00B9209D" w:rsidRPr="00B9209D" w:rsidRDefault="00B9209D" w:rsidP="00B92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8"/>
                <w:lang w:val="en-US"/>
              </w:rPr>
              <w:t>94.7</w:t>
            </w:r>
          </w:p>
        </w:tc>
      </w:tr>
    </w:tbl>
    <w:p w14:paraId="44FBF2BB" w14:textId="77777777" w:rsidR="00437947" w:rsidRPr="00D247D3" w:rsidRDefault="00437947" w:rsidP="00612E35">
      <w:pPr>
        <w:pStyle w:val="NormalWeb"/>
        <w:shd w:val="clear" w:color="auto" w:fill="FFFFFF" w:themeFill="background1"/>
        <w:jc w:val="both"/>
        <w:rPr>
          <w:rStyle w:val="goog-gtc-translatable"/>
          <w:b/>
          <w:sz w:val="28"/>
          <w:szCs w:val="28"/>
          <w:lang w:val="en-US"/>
        </w:rPr>
      </w:pPr>
      <w:bookmarkStart w:id="4" w:name="_GoBack"/>
      <w:bookmarkEnd w:id="4"/>
    </w:p>
    <w:p w14:paraId="109BBCBD" w14:textId="77777777" w:rsidR="00D247D3" w:rsidRPr="002F3E44" w:rsidRDefault="00D247D3" w:rsidP="00D247D3">
      <w:pPr>
        <w:pStyle w:val="NormalWeb"/>
        <w:shd w:val="clear" w:color="auto" w:fill="FFFFFF"/>
        <w:ind w:firstLine="708"/>
        <w:rPr>
          <w:noProof/>
          <w:sz w:val="28"/>
          <w:lang w:val="en-US"/>
        </w:rPr>
      </w:pPr>
    </w:p>
    <w:p w14:paraId="41A4591B" w14:textId="77777777" w:rsidR="00F768DE" w:rsidRPr="002F3E44" w:rsidRDefault="00F768D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FB2E5C" w14:textId="77777777" w:rsidR="00F768DE" w:rsidRPr="002F3E44" w:rsidRDefault="00F768D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2E5930" w14:textId="77777777" w:rsidR="00983103" w:rsidRPr="002F3E44" w:rsidRDefault="009831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83103" w:rsidRPr="002F3E44" w:rsidSect="0060355B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CAC0E7" w14:textId="77777777" w:rsidR="000A6C36" w:rsidRDefault="000A6C36" w:rsidP="00EF2FA1">
      <w:pPr>
        <w:spacing w:after="0" w:line="240" w:lineRule="auto"/>
      </w:pPr>
      <w:r>
        <w:separator/>
      </w:r>
    </w:p>
  </w:endnote>
  <w:endnote w:type="continuationSeparator" w:id="0">
    <w:p w14:paraId="2250FE30" w14:textId="77777777" w:rsidR="000A6C36" w:rsidRDefault="000A6C36" w:rsidP="00EF2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CE74BC" w14:textId="77777777" w:rsidR="000A6C36" w:rsidRDefault="000A6C36" w:rsidP="00EF2FA1">
      <w:pPr>
        <w:spacing w:after="0" w:line="240" w:lineRule="auto"/>
      </w:pPr>
      <w:r>
        <w:separator/>
      </w:r>
    </w:p>
  </w:footnote>
  <w:footnote w:type="continuationSeparator" w:id="0">
    <w:p w14:paraId="45FD130D" w14:textId="77777777" w:rsidR="000A6C36" w:rsidRDefault="000A6C36" w:rsidP="00EF2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A92FD2"/>
    <w:multiLevelType w:val="multilevel"/>
    <w:tmpl w:val="71680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FD5DA9"/>
    <w:multiLevelType w:val="multilevel"/>
    <w:tmpl w:val="B3124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DF4"/>
    <w:rsid w:val="00000A98"/>
    <w:rsid w:val="00001219"/>
    <w:rsid w:val="00002EE1"/>
    <w:rsid w:val="00004D96"/>
    <w:rsid w:val="00004EC2"/>
    <w:rsid w:val="00006AAD"/>
    <w:rsid w:val="00010230"/>
    <w:rsid w:val="000117E3"/>
    <w:rsid w:val="000119C3"/>
    <w:rsid w:val="0001204E"/>
    <w:rsid w:val="00012E99"/>
    <w:rsid w:val="0001637A"/>
    <w:rsid w:val="00017F2D"/>
    <w:rsid w:val="00021A6A"/>
    <w:rsid w:val="000226ED"/>
    <w:rsid w:val="0002390F"/>
    <w:rsid w:val="0002712A"/>
    <w:rsid w:val="00030093"/>
    <w:rsid w:val="000307B1"/>
    <w:rsid w:val="00033001"/>
    <w:rsid w:val="000342C3"/>
    <w:rsid w:val="00036E0D"/>
    <w:rsid w:val="00043816"/>
    <w:rsid w:val="00046982"/>
    <w:rsid w:val="00050043"/>
    <w:rsid w:val="00051042"/>
    <w:rsid w:val="000532ED"/>
    <w:rsid w:val="0006023F"/>
    <w:rsid w:val="00060D6A"/>
    <w:rsid w:val="0006138C"/>
    <w:rsid w:val="00067DC6"/>
    <w:rsid w:val="000706A3"/>
    <w:rsid w:val="0007079F"/>
    <w:rsid w:val="00072432"/>
    <w:rsid w:val="00073E83"/>
    <w:rsid w:val="0007474E"/>
    <w:rsid w:val="00074D16"/>
    <w:rsid w:val="00074F19"/>
    <w:rsid w:val="0007598E"/>
    <w:rsid w:val="00077402"/>
    <w:rsid w:val="000777FE"/>
    <w:rsid w:val="00085967"/>
    <w:rsid w:val="000921A4"/>
    <w:rsid w:val="00092AC2"/>
    <w:rsid w:val="000939F1"/>
    <w:rsid w:val="00095C95"/>
    <w:rsid w:val="00096A8D"/>
    <w:rsid w:val="00097458"/>
    <w:rsid w:val="000A0CC6"/>
    <w:rsid w:val="000A1851"/>
    <w:rsid w:val="000A2A24"/>
    <w:rsid w:val="000A681C"/>
    <w:rsid w:val="000A6C36"/>
    <w:rsid w:val="000A6FF5"/>
    <w:rsid w:val="000B100D"/>
    <w:rsid w:val="000B30BA"/>
    <w:rsid w:val="000B3362"/>
    <w:rsid w:val="000B3BD7"/>
    <w:rsid w:val="000B5C40"/>
    <w:rsid w:val="000C206D"/>
    <w:rsid w:val="000C5A61"/>
    <w:rsid w:val="000C726B"/>
    <w:rsid w:val="000C7996"/>
    <w:rsid w:val="000D09F1"/>
    <w:rsid w:val="000D4192"/>
    <w:rsid w:val="000D4C37"/>
    <w:rsid w:val="000E2BCE"/>
    <w:rsid w:val="000F00B9"/>
    <w:rsid w:val="000F0362"/>
    <w:rsid w:val="000F2409"/>
    <w:rsid w:val="000F3735"/>
    <w:rsid w:val="000F4441"/>
    <w:rsid w:val="00101A74"/>
    <w:rsid w:val="0010373A"/>
    <w:rsid w:val="00103DD9"/>
    <w:rsid w:val="00106752"/>
    <w:rsid w:val="00107A52"/>
    <w:rsid w:val="0011440A"/>
    <w:rsid w:val="001172F0"/>
    <w:rsid w:val="0012056C"/>
    <w:rsid w:val="00121171"/>
    <w:rsid w:val="00122950"/>
    <w:rsid w:val="00123990"/>
    <w:rsid w:val="001244DC"/>
    <w:rsid w:val="00124855"/>
    <w:rsid w:val="0012699D"/>
    <w:rsid w:val="00132BE1"/>
    <w:rsid w:val="00134CB6"/>
    <w:rsid w:val="00134CF4"/>
    <w:rsid w:val="00134DFB"/>
    <w:rsid w:val="001366DE"/>
    <w:rsid w:val="00137500"/>
    <w:rsid w:val="00140AD9"/>
    <w:rsid w:val="00142DD0"/>
    <w:rsid w:val="00145673"/>
    <w:rsid w:val="00145C95"/>
    <w:rsid w:val="00147835"/>
    <w:rsid w:val="00151229"/>
    <w:rsid w:val="0015262D"/>
    <w:rsid w:val="00153FBF"/>
    <w:rsid w:val="00154007"/>
    <w:rsid w:val="00154DDF"/>
    <w:rsid w:val="00155258"/>
    <w:rsid w:val="00157E87"/>
    <w:rsid w:val="00160C66"/>
    <w:rsid w:val="00162B15"/>
    <w:rsid w:val="00163DCA"/>
    <w:rsid w:val="00164007"/>
    <w:rsid w:val="001661D9"/>
    <w:rsid w:val="00166662"/>
    <w:rsid w:val="00166CAB"/>
    <w:rsid w:val="00167C32"/>
    <w:rsid w:val="001703C4"/>
    <w:rsid w:val="00170432"/>
    <w:rsid w:val="00170890"/>
    <w:rsid w:val="00173076"/>
    <w:rsid w:val="001741A8"/>
    <w:rsid w:val="00177455"/>
    <w:rsid w:val="00180ACF"/>
    <w:rsid w:val="0018339E"/>
    <w:rsid w:val="001844E6"/>
    <w:rsid w:val="00184D1F"/>
    <w:rsid w:val="00187FAC"/>
    <w:rsid w:val="00190B12"/>
    <w:rsid w:val="0019279D"/>
    <w:rsid w:val="00195AF6"/>
    <w:rsid w:val="001973C5"/>
    <w:rsid w:val="001977D3"/>
    <w:rsid w:val="001A7808"/>
    <w:rsid w:val="001B06DD"/>
    <w:rsid w:val="001B0DB6"/>
    <w:rsid w:val="001B183E"/>
    <w:rsid w:val="001B4C2E"/>
    <w:rsid w:val="001B56B1"/>
    <w:rsid w:val="001C2F63"/>
    <w:rsid w:val="001C3317"/>
    <w:rsid w:val="001C74E8"/>
    <w:rsid w:val="001D04E5"/>
    <w:rsid w:val="001D069D"/>
    <w:rsid w:val="001D235B"/>
    <w:rsid w:val="001D4295"/>
    <w:rsid w:val="001E0F34"/>
    <w:rsid w:val="001E190B"/>
    <w:rsid w:val="001E1E1E"/>
    <w:rsid w:val="001E236E"/>
    <w:rsid w:val="001E46AC"/>
    <w:rsid w:val="001E4A91"/>
    <w:rsid w:val="001E610B"/>
    <w:rsid w:val="001E74A5"/>
    <w:rsid w:val="001E750C"/>
    <w:rsid w:val="001F1184"/>
    <w:rsid w:val="001F2867"/>
    <w:rsid w:val="001F2BEA"/>
    <w:rsid w:val="001F3073"/>
    <w:rsid w:val="001F3248"/>
    <w:rsid w:val="001F7E52"/>
    <w:rsid w:val="00201460"/>
    <w:rsid w:val="00202EFA"/>
    <w:rsid w:val="00207798"/>
    <w:rsid w:val="00212EFD"/>
    <w:rsid w:val="00213653"/>
    <w:rsid w:val="0021394D"/>
    <w:rsid w:val="00215187"/>
    <w:rsid w:val="00215588"/>
    <w:rsid w:val="00215F05"/>
    <w:rsid w:val="00221B0D"/>
    <w:rsid w:val="00225457"/>
    <w:rsid w:val="00225887"/>
    <w:rsid w:val="002305E6"/>
    <w:rsid w:val="00232E49"/>
    <w:rsid w:val="00233B31"/>
    <w:rsid w:val="00233D4C"/>
    <w:rsid w:val="00235339"/>
    <w:rsid w:val="002361EF"/>
    <w:rsid w:val="0024313D"/>
    <w:rsid w:val="00243CFE"/>
    <w:rsid w:val="00244A8D"/>
    <w:rsid w:val="0025021A"/>
    <w:rsid w:val="002506D4"/>
    <w:rsid w:val="00250E68"/>
    <w:rsid w:val="00251B73"/>
    <w:rsid w:val="00252D61"/>
    <w:rsid w:val="002562BC"/>
    <w:rsid w:val="0025727A"/>
    <w:rsid w:val="00260081"/>
    <w:rsid w:val="00260619"/>
    <w:rsid w:val="00260C6B"/>
    <w:rsid w:val="00261AB0"/>
    <w:rsid w:val="00262323"/>
    <w:rsid w:val="00266E18"/>
    <w:rsid w:val="00270E02"/>
    <w:rsid w:val="00271043"/>
    <w:rsid w:val="002716F5"/>
    <w:rsid w:val="0027278E"/>
    <w:rsid w:val="0027480D"/>
    <w:rsid w:val="0027600E"/>
    <w:rsid w:val="00283938"/>
    <w:rsid w:val="00284CE5"/>
    <w:rsid w:val="00285887"/>
    <w:rsid w:val="00286C06"/>
    <w:rsid w:val="0029048D"/>
    <w:rsid w:val="00290EA9"/>
    <w:rsid w:val="00291B71"/>
    <w:rsid w:val="00293BB4"/>
    <w:rsid w:val="00296B47"/>
    <w:rsid w:val="002A2328"/>
    <w:rsid w:val="002A31AC"/>
    <w:rsid w:val="002A4B9B"/>
    <w:rsid w:val="002A5C6E"/>
    <w:rsid w:val="002B2517"/>
    <w:rsid w:val="002B3690"/>
    <w:rsid w:val="002B4B63"/>
    <w:rsid w:val="002B6797"/>
    <w:rsid w:val="002B731E"/>
    <w:rsid w:val="002C1800"/>
    <w:rsid w:val="002C3954"/>
    <w:rsid w:val="002C59CB"/>
    <w:rsid w:val="002C6E81"/>
    <w:rsid w:val="002C72A8"/>
    <w:rsid w:val="002D2DF0"/>
    <w:rsid w:val="002D717A"/>
    <w:rsid w:val="002E3AE6"/>
    <w:rsid w:val="002E4CCB"/>
    <w:rsid w:val="002E6449"/>
    <w:rsid w:val="002F17AF"/>
    <w:rsid w:val="002F3BFA"/>
    <w:rsid w:val="002F3E44"/>
    <w:rsid w:val="002F6604"/>
    <w:rsid w:val="0030100D"/>
    <w:rsid w:val="00301080"/>
    <w:rsid w:val="0030507C"/>
    <w:rsid w:val="003055A2"/>
    <w:rsid w:val="0031030B"/>
    <w:rsid w:val="003105E8"/>
    <w:rsid w:val="003142EA"/>
    <w:rsid w:val="0031638A"/>
    <w:rsid w:val="00317466"/>
    <w:rsid w:val="003203C7"/>
    <w:rsid w:val="003218D8"/>
    <w:rsid w:val="00322006"/>
    <w:rsid w:val="00322E32"/>
    <w:rsid w:val="0032701B"/>
    <w:rsid w:val="003342D0"/>
    <w:rsid w:val="00334587"/>
    <w:rsid w:val="00335DA7"/>
    <w:rsid w:val="0033614D"/>
    <w:rsid w:val="003408E2"/>
    <w:rsid w:val="003419B2"/>
    <w:rsid w:val="00342303"/>
    <w:rsid w:val="00350ED7"/>
    <w:rsid w:val="00351749"/>
    <w:rsid w:val="003547E2"/>
    <w:rsid w:val="003547FD"/>
    <w:rsid w:val="003558A9"/>
    <w:rsid w:val="003578C8"/>
    <w:rsid w:val="003600D9"/>
    <w:rsid w:val="003625F5"/>
    <w:rsid w:val="00362A14"/>
    <w:rsid w:val="0036304B"/>
    <w:rsid w:val="00364433"/>
    <w:rsid w:val="003645EC"/>
    <w:rsid w:val="00371FAA"/>
    <w:rsid w:val="00372390"/>
    <w:rsid w:val="00375B1C"/>
    <w:rsid w:val="0037746F"/>
    <w:rsid w:val="00382553"/>
    <w:rsid w:val="003828CD"/>
    <w:rsid w:val="00382D9A"/>
    <w:rsid w:val="00391344"/>
    <w:rsid w:val="003915D2"/>
    <w:rsid w:val="00391CC5"/>
    <w:rsid w:val="003920B6"/>
    <w:rsid w:val="00393B2D"/>
    <w:rsid w:val="003954C9"/>
    <w:rsid w:val="003966A3"/>
    <w:rsid w:val="003A065B"/>
    <w:rsid w:val="003A2885"/>
    <w:rsid w:val="003A5BA7"/>
    <w:rsid w:val="003A6C92"/>
    <w:rsid w:val="003A6E12"/>
    <w:rsid w:val="003A71D6"/>
    <w:rsid w:val="003B07A3"/>
    <w:rsid w:val="003B2927"/>
    <w:rsid w:val="003B3E80"/>
    <w:rsid w:val="003B5DDA"/>
    <w:rsid w:val="003B77FE"/>
    <w:rsid w:val="003C1CE9"/>
    <w:rsid w:val="003C22D9"/>
    <w:rsid w:val="003C3968"/>
    <w:rsid w:val="003C4F82"/>
    <w:rsid w:val="003C56FD"/>
    <w:rsid w:val="003C7E3E"/>
    <w:rsid w:val="003C7EE4"/>
    <w:rsid w:val="003D1890"/>
    <w:rsid w:val="003D1DCF"/>
    <w:rsid w:val="003D1DD9"/>
    <w:rsid w:val="003D34FB"/>
    <w:rsid w:val="003D3A24"/>
    <w:rsid w:val="003D5400"/>
    <w:rsid w:val="003D7E5E"/>
    <w:rsid w:val="003E191B"/>
    <w:rsid w:val="003E4888"/>
    <w:rsid w:val="003E6AE8"/>
    <w:rsid w:val="003F069F"/>
    <w:rsid w:val="003F098C"/>
    <w:rsid w:val="003F1BA3"/>
    <w:rsid w:val="003F1FC8"/>
    <w:rsid w:val="003F22A0"/>
    <w:rsid w:val="003F2777"/>
    <w:rsid w:val="003F59CB"/>
    <w:rsid w:val="003F6D38"/>
    <w:rsid w:val="003F71AB"/>
    <w:rsid w:val="003F7AC0"/>
    <w:rsid w:val="00400CA5"/>
    <w:rsid w:val="00404166"/>
    <w:rsid w:val="004057A9"/>
    <w:rsid w:val="00406B3A"/>
    <w:rsid w:val="004110DB"/>
    <w:rsid w:val="004125D0"/>
    <w:rsid w:val="00413B15"/>
    <w:rsid w:val="0041490B"/>
    <w:rsid w:val="00414A68"/>
    <w:rsid w:val="0041676D"/>
    <w:rsid w:val="004167E9"/>
    <w:rsid w:val="00421706"/>
    <w:rsid w:val="00422122"/>
    <w:rsid w:val="00424ED6"/>
    <w:rsid w:val="00426774"/>
    <w:rsid w:val="0043065F"/>
    <w:rsid w:val="00430ED1"/>
    <w:rsid w:val="0043256D"/>
    <w:rsid w:val="0043410C"/>
    <w:rsid w:val="00435CFF"/>
    <w:rsid w:val="004363C7"/>
    <w:rsid w:val="00437175"/>
    <w:rsid w:val="00437410"/>
    <w:rsid w:val="0043779D"/>
    <w:rsid w:val="00437947"/>
    <w:rsid w:val="004406AC"/>
    <w:rsid w:val="00450FC9"/>
    <w:rsid w:val="004538B6"/>
    <w:rsid w:val="00455870"/>
    <w:rsid w:val="00456C0D"/>
    <w:rsid w:val="004571B4"/>
    <w:rsid w:val="00460053"/>
    <w:rsid w:val="00462363"/>
    <w:rsid w:val="0046255B"/>
    <w:rsid w:val="004648E8"/>
    <w:rsid w:val="004704C0"/>
    <w:rsid w:val="00470854"/>
    <w:rsid w:val="00470F3B"/>
    <w:rsid w:val="00476B8C"/>
    <w:rsid w:val="00480E00"/>
    <w:rsid w:val="00486B12"/>
    <w:rsid w:val="00491144"/>
    <w:rsid w:val="004A05CD"/>
    <w:rsid w:val="004A19F0"/>
    <w:rsid w:val="004A1D04"/>
    <w:rsid w:val="004A1FD2"/>
    <w:rsid w:val="004A3B8C"/>
    <w:rsid w:val="004A3C62"/>
    <w:rsid w:val="004A42A8"/>
    <w:rsid w:val="004A4949"/>
    <w:rsid w:val="004A5B0E"/>
    <w:rsid w:val="004A60BC"/>
    <w:rsid w:val="004A7215"/>
    <w:rsid w:val="004A77A3"/>
    <w:rsid w:val="004B1125"/>
    <w:rsid w:val="004B1C9E"/>
    <w:rsid w:val="004B23CF"/>
    <w:rsid w:val="004B24F1"/>
    <w:rsid w:val="004B4C78"/>
    <w:rsid w:val="004B59D0"/>
    <w:rsid w:val="004B59E1"/>
    <w:rsid w:val="004B7E3F"/>
    <w:rsid w:val="004C1516"/>
    <w:rsid w:val="004C2D21"/>
    <w:rsid w:val="004D1960"/>
    <w:rsid w:val="004D2C75"/>
    <w:rsid w:val="004D4BE1"/>
    <w:rsid w:val="004E2DF7"/>
    <w:rsid w:val="004E3BC4"/>
    <w:rsid w:val="004E3D7A"/>
    <w:rsid w:val="004E490A"/>
    <w:rsid w:val="004E4ECA"/>
    <w:rsid w:val="004F12D3"/>
    <w:rsid w:val="004F2C1D"/>
    <w:rsid w:val="004F319B"/>
    <w:rsid w:val="004F3F00"/>
    <w:rsid w:val="00500462"/>
    <w:rsid w:val="00505983"/>
    <w:rsid w:val="00507D53"/>
    <w:rsid w:val="005119F6"/>
    <w:rsid w:val="0051205E"/>
    <w:rsid w:val="005218E4"/>
    <w:rsid w:val="00522626"/>
    <w:rsid w:val="00523F6C"/>
    <w:rsid w:val="00524345"/>
    <w:rsid w:val="0052499C"/>
    <w:rsid w:val="00526476"/>
    <w:rsid w:val="0053105F"/>
    <w:rsid w:val="00531384"/>
    <w:rsid w:val="00533B61"/>
    <w:rsid w:val="00536279"/>
    <w:rsid w:val="00536AE3"/>
    <w:rsid w:val="0054320F"/>
    <w:rsid w:val="00544D5E"/>
    <w:rsid w:val="00546D66"/>
    <w:rsid w:val="00550407"/>
    <w:rsid w:val="005534F4"/>
    <w:rsid w:val="00553F8D"/>
    <w:rsid w:val="00555C2E"/>
    <w:rsid w:val="00561E6E"/>
    <w:rsid w:val="00562869"/>
    <w:rsid w:val="00564C67"/>
    <w:rsid w:val="0057399F"/>
    <w:rsid w:val="00574882"/>
    <w:rsid w:val="00575ED8"/>
    <w:rsid w:val="005778D2"/>
    <w:rsid w:val="00581D6A"/>
    <w:rsid w:val="00584292"/>
    <w:rsid w:val="00584B46"/>
    <w:rsid w:val="00587F6C"/>
    <w:rsid w:val="005917DA"/>
    <w:rsid w:val="005922FF"/>
    <w:rsid w:val="00594174"/>
    <w:rsid w:val="005A1642"/>
    <w:rsid w:val="005A1741"/>
    <w:rsid w:val="005A70A2"/>
    <w:rsid w:val="005B4806"/>
    <w:rsid w:val="005B6384"/>
    <w:rsid w:val="005C03A9"/>
    <w:rsid w:val="005C3849"/>
    <w:rsid w:val="005C7053"/>
    <w:rsid w:val="005D009D"/>
    <w:rsid w:val="005D0A61"/>
    <w:rsid w:val="005D2136"/>
    <w:rsid w:val="005D2FB4"/>
    <w:rsid w:val="005D4AC4"/>
    <w:rsid w:val="005D54D7"/>
    <w:rsid w:val="005D5FE3"/>
    <w:rsid w:val="005D67B4"/>
    <w:rsid w:val="005D67EF"/>
    <w:rsid w:val="005D7958"/>
    <w:rsid w:val="005E05E7"/>
    <w:rsid w:val="005E238F"/>
    <w:rsid w:val="005E3DE0"/>
    <w:rsid w:val="005E5A20"/>
    <w:rsid w:val="005E6E99"/>
    <w:rsid w:val="005E6FF5"/>
    <w:rsid w:val="005E7002"/>
    <w:rsid w:val="005E7DDF"/>
    <w:rsid w:val="005F1201"/>
    <w:rsid w:val="005F1D62"/>
    <w:rsid w:val="005F234C"/>
    <w:rsid w:val="005F2605"/>
    <w:rsid w:val="005F2ED6"/>
    <w:rsid w:val="005F37C9"/>
    <w:rsid w:val="005F3811"/>
    <w:rsid w:val="005F4925"/>
    <w:rsid w:val="005F53D0"/>
    <w:rsid w:val="005F6844"/>
    <w:rsid w:val="005F7ED3"/>
    <w:rsid w:val="006006D6"/>
    <w:rsid w:val="0060355B"/>
    <w:rsid w:val="006041BC"/>
    <w:rsid w:val="006056B1"/>
    <w:rsid w:val="00606D1C"/>
    <w:rsid w:val="0060750C"/>
    <w:rsid w:val="00611DEB"/>
    <w:rsid w:val="00612039"/>
    <w:rsid w:val="00612E35"/>
    <w:rsid w:val="00617832"/>
    <w:rsid w:val="00617F56"/>
    <w:rsid w:val="00621F38"/>
    <w:rsid w:val="00622FE3"/>
    <w:rsid w:val="00623C57"/>
    <w:rsid w:val="00625019"/>
    <w:rsid w:val="00625345"/>
    <w:rsid w:val="00630701"/>
    <w:rsid w:val="00632318"/>
    <w:rsid w:val="00632D38"/>
    <w:rsid w:val="00635F1F"/>
    <w:rsid w:val="006366C4"/>
    <w:rsid w:val="006373E9"/>
    <w:rsid w:val="006412C2"/>
    <w:rsid w:val="0064385F"/>
    <w:rsid w:val="006442D1"/>
    <w:rsid w:val="00645CFB"/>
    <w:rsid w:val="00650E24"/>
    <w:rsid w:val="006526E0"/>
    <w:rsid w:val="006540DB"/>
    <w:rsid w:val="00654BF7"/>
    <w:rsid w:val="006562E1"/>
    <w:rsid w:val="00657387"/>
    <w:rsid w:val="00657D83"/>
    <w:rsid w:val="006622C1"/>
    <w:rsid w:val="00664370"/>
    <w:rsid w:val="00666F10"/>
    <w:rsid w:val="00667C88"/>
    <w:rsid w:val="00673E36"/>
    <w:rsid w:val="006776D5"/>
    <w:rsid w:val="00680307"/>
    <w:rsid w:val="00680A3A"/>
    <w:rsid w:val="006825DA"/>
    <w:rsid w:val="006843D6"/>
    <w:rsid w:val="006900F9"/>
    <w:rsid w:val="006906C2"/>
    <w:rsid w:val="006907CE"/>
    <w:rsid w:val="0069319F"/>
    <w:rsid w:val="0069490A"/>
    <w:rsid w:val="0069742D"/>
    <w:rsid w:val="006A02D7"/>
    <w:rsid w:val="006A0742"/>
    <w:rsid w:val="006A301F"/>
    <w:rsid w:val="006A4560"/>
    <w:rsid w:val="006A52FA"/>
    <w:rsid w:val="006A6A19"/>
    <w:rsid w:val="006B01AB"/>
    <w:rsid w:val="006B0250"/>
    <w:rsid w:val="006B0616"/>
    <w:rsid w:val="006B1DC2"/>
    <w:rsid w:val="006B29D7"/>
    <w:rsid w:val="006B2B09"/>
    <w:rsid w:val="006B7D43"/>
    <w:rsid w:val="006C09CC"/>
    <w:rsid w:val="006C2355"/>
    <w:rsid w:val="006C27F6"/>
    <w:rsid w:val="006C47D7"/>
    <w:rsid w:val="006C6C67"/>
    <w:rsid w:val="006D07C8"/>
    <w:rsid w:val="006E2121"/>
    <w:rsid w:val="006E25FA"/>
    <w:rsid w:val="006E2933"/>
    <w:rsid w:val="006E4291"/>
    <w:rsid w:val="006E5798"/>
    <w:rsid w:val="006E59B2"/>
    <w:rsid w:val="006E6618"/>
    <w:rsid w:val="006E754C"/>
    <w:rsid w:val="006E7BDA"/>
    <w:rsid w:val="006E7DF9"/>
    <w:rsid w:val="006F0C3C"/>
    <w:rsid w:val="006F37E9"/>
    <w:rsid w:val="006F3B7F"/>
    <w:rsid w:val="006F7380"/>
    <w:rsid w:val="00703E9F"/>
    <w:rsid w:val="0071462D"/>
    <w:rsid w:val="00717FF7"/>
    <w:rsid w:val="00720A19"/>
    <w:rsid w:val="0072353F"/>
    <w:rsid w:val="00724EF5"/>
    <w:rsid w:val="007261F2"/>
    <w:rsid w:val="00727276"/>
    <w:rsid w:val="00732920"/>
    <w:rsid w:val="00732A68"/>
    <w:rsid w:val="00734D29"/>
    <w:rsid w:val="00735766"/>
    <w:rsid w:val="00737D1C"/>
    <w:rsid w:val="00740624"/>
    <w:rsid w:val="00740E9E"/>
    <w:rsid w:val="00741A07"/>
    <w:rsid w:val="00742416"/>
    <w:rsid w:val="00742E58"/>
    <w:rsid w:val="00743B64"/>
    <w:rsid w:val="007448F5"/>
    <w:rsid w:val="00750E5C"/>
    <w:rsid w:val="007519DF"/>
    <w:rsid w:val="00751AB2"/>
    <w:rsid w:val="00754243"/>
    <w:rsid w:val="00754684"/>
    <w:rsid w:val="00754C37"/>
    <w:rsid w:val="007568A5"/>
    <w:rsid w:val="00756CC9"/>
    <w:rsid w:val="00760395"/>
    <w:rsid w:val="0076147F"/>
    <w:rsid w:val="00761950"/>
    <w:rsid w:val="0076518B"/>
    <w:rsid w:val="0076702C"/>
    <w:rsid w:val="00771968"/>
    <w:rsid w:val="00773B4A"/>
    <w:rsid w:val="00773EC9"/>
    <w:rsid w:val="00774EB0"/>
    <w:rsid w:val="007828FF"/>
    <w:rsid w:val="00784CFA"/>
    <w:rsid w:val="00785339"/>
    <w:rsid w:val="00785D89"/>
    <w:rsid w:val="00786E62"/>
    <w:rsid w:val="00787EE6"/>
    <w:rsid w:val="007912D3"/>
    <w:rsid w:val="0079144B"/>
    <w:rsid w:val="0079569B"/>
    <w:rsid w:val="00796428"/>
    <w:rsid w:val="007A2107"/>
    <w:rsid w:val="007A685E"/>
    <w:rsid w:val="007A6F39"/>
    <w:rsid w:val="007B15EC"/>
    <w:rsid w:val="007B4C4B"/>
    <w:rsid w:val="007B6328"/>
    <w:rsid w:val="007B6341"/>
    <w:rsid w:val="007B65BC"/>
    <w:rsid w:val="007C00AC"/>
    <w:rsid w:val="007C2228"/>
    <w:rsid w:val="007C35F1"/>
    <w:rsid w:val="007C5CB9"/>
    <w:rsid w:val="007D1512"/>
    <w:rsid w:val="007D1A73"/>
    <w:rsid w:val="007D1CC4"/>
    <w:rsid w:val="007D41B4"/>
    <w:rsid w:val="007D5EAC"/>
    <w:rsid w:val="007D60A9"/>
    <w:rsid w:val="007E1121"/>
    <w:rsid w:val="007E1B23"/>
    <w:rsid w:val="007E2E08"/>
    <w:rsid w:val="007E5035"/>
    <w:rsid w:val="007E715E"/>
    <w:rsid w:val="007F0CE9"/>
    <w:rsid w:val="007F1722"/>
    <w:rsid w:val="007F1A56"/>
    <w:rsid w:val="007F22B3"/>
    <w:rsid w:val="007F23D2"/>
    <w:rsid w:val="007F2C81"/>
    <w:rsid w:val="007F2D98"/>
    <w:rsid w:val="007F4278"/>
    <w:rsid w:val="007F5F46"/>
    <w:rsid w:val="007F6EBD"/>
    <w:rsid w:val="008020C3"/>
    <w:rsid w:val="008074CF"/>
    <w:rsid w:val="0080798E"/>
    <w:rsid w:val="00807F1F"/>
    <w:rsid w:val="008120F7"/>
    <w:rsid w:val="00816A4A"/>
    <w:rsid w:val="00816C0C"/>
    <w:rsid w:val="00822601"/>
    <w:rsid w:val="008236E3"/>
    <w:rsid w:val="008245E7"/>
    <w:rsid w:val="0083005C"/>
    <w:rsid w:val="008308CE"/>
    <w:rsid w:val="00830ED8"/>
    <w:rsid w:val="00837955"/>
    <w:rsid w:val="008410E2"/>
    <w:rsid w:val="00842581"/>
    <w:rsid w:val="00843A1F"/>
    <w:rsid w:val="00843DDD"/>
    <w:rsid w:val="00844D78"/>
    <w:rsid w:val="00850368"/>
    <w:rsid w:val="0085151A"/>
    <w:rsid w:val="00851ECB"/>
    <w:rsid w:val="0085335C"/>
    <w:rsid w:val="00853BF9"/>
    <w:rsid w:val="00855792"/>
    <w:rsid w:val="00856032"/>
    <w:rsid w:val="00857283"/>
    <w:rsid w:val="008609B2"/>
    <w:rsid w:val="00860E07"/>
    <w:rsid w:val="008612C6"/>
    <w:rsid w:val="008613E7"/>
    <w:rsid w:val="00863DD7"/>
    <w:rsid w:val="00864F85"/>
    <w:rsid w:val="00865E1C"/>
    <w:rsid w:val="0086674E"/>
    <w:rsid w:val="008674ED"/>
    <w:rsid w:val="008726FF"/>
    <w:rsid w:val="00874FD7"/>
    <w:rsid w:val="0087716A"/>
    <w:rsid w:val="00877C91"/>
    <w:rsid w:val="00877D95"/>
    <w:rsid w:val="00880523"/>
    <w:rsid w:val="0088184C"/>
    <w:rsid w:val="00883C88"/>
    <w:rsid w:val="00883EFA"/>
    <w:rsid w:val="008868E6"/>
    <w:rsid w:val="00887690"/>
    <w:rsid w:val="00890F87"/>
    <w:rsid w:val="0089118C"/>
    <w:rsid w:val="00891F6F"/>
    <w:rsid w:val="00892736"/>
    <w:rsid w:val="00892D48"/>
    <w:rsid w:val="00893848"/>
    <w:rsid w:val="00894D4D"/>
    <w:rsid w:val="00894EDB"/>
    <w:rsid w:val="00897F22"/>
    <w:rsid w:val="008A0DF4"/>
    <w:rsid w:val="008A3BEB"/>
    <w:rsid w:val="008A5AAC"/>
    <w:rsid w:val="008A5C9B"/>
    <w:rsid w:val="008A6246"/>
    <w:rsid w:val="008B1FAC"/>
    <w:rsid w:val="008B34E6"/>
    <w:rsid w:val="008B39E3"/>
    <w:rsid w:val="008B5083"/>
    <w:rsid w:val="008C2E8C"/>
    <w:rsid w:val="008C498E"/>
    <w:rsid w:val="008C4F08"/>
    <w:rsid w:val="008C550F"/>
    <w:rsid w:val="008C70B6"/>
    <w:rsid w:val="008C7453"/>
    <w:rsid w:val="008C7FF7"/>
    <w:rsid w:val="008D12BC"/>
    <w:rsid w:val="008D4BEF"/>
    <w:rsid w:val="008D611C"/>
    <w:rsid w:val="008D696E"/>
    <w:rsid w:val="008D7A94"/>
    <w:rsid w:val="008E07EF"/>
    <w:rsid w:val="008E081F"/>
    <w:rsid w:val="008E2216"/>
    <w:rsid w:val="008E23C4"/>
    <w:rsid w:val="008E2C9A"/>
    <w:rsid w:val="008E3B34"/>
    <w:rsid w:val="008E64AF"/>
    <w:rsid w:val="008E6CB2"/>
    <w:rsid w:val="008F0E52"/>
    <w:rsid w:val="008F1AEE"/>
    <w:rsid w:val="00900DA4"/>
    <w:rsid w:val="00903347"/>
    <w:rsid w:val="0090405E"/>
    <w:rsid w:val="00906778"/>
    <w:rsid w:val="00913057"/>
    <w:rsid w:val="009134D8"/>
    <w:rsid w:val="00916F58"/>
    <w:rsid w:val="009205E4"/>
    <w:rsid w:val="00923A8E"/>
    <w:rsid w:val="00924066"/>
    <w:rsid w:val="00924DFE"/>
    <w:rsid w:val="00924F09"/>
    <w:rsid w:val="00926B65"/>
    <w:rsid w:val="00927A60"/>
    <w:rsid w:val="009320EE"/>
    <w:rsid w:val="0093218B"/>
    <w:rsid w:val="00932EEC"/>
    <w:rsid w:val="009342E5"/>
    <w:rsid w:val="009343D1"/>
    <w:rsid w:val="00937874"/>
    <w:rsid w:val="00940B26"/>
    <w:rsid w:val="009440C7"/>
    <w:rsid w:val="00945AFB"/>
    <w:rsid w:val="00946040"/>
    <w:rsid w:val="00951AF3"/>
    <w:rsid w:val="00952DF9"/>
    <w:rsid w:val="00953A42"/>
    <w:rsid w:val="009553F0"/>
    <w:rsid w:val="009565EB"/>
    <w:rsid w:val="009571A6"/>
    <w:rsid w:val="00960003"/>
    <w:rsid w:val="009604EB"/>
    <w:rsid w:val="00961E24"/>
    <w:rsid w:val="009624C5"/>
    <w:rsid w:val="00964F8B"/>
    <w:rsid w:val="00964FC8"/>
    <w:rsid w:val="009671E8"/>
    <w:rsid w:val="0097228B"/>
    <w:rsid w:val="00972301"/>
    <w:rsid w:val="009752DD"/>
    <w:rsid w:val="0097590C"/>
    <w:rsid w:val="00976A33"/>
    <w:rsid w:val="00976F09"/>
    <w:rsid w:val="009772FB"/>
    <w:rsid w:val="0098019A"/>
    <w:rsid w:val="009802C1"/>
    <w:rsid w:val="00980401"/>
    <w:rsid w:val="00981478"/>
    <w:rsid w:val="0098147E"/>
    <w:rsid w:val="009829E0"/>
    <w:rsid w:val="00983103"/>
    <w:rsid w:val="009843A4"/>
    <w:rsid w:val="00985021"/>
    <w:rsid w:val="00985792"/>
    <w:rsid w:val="00987583"/>
    <w:rsid w:val="009900A6"/>
    <w:rsid w:val="00990A10"/>
    <w:rsid w:val="009917D9"/>
    <w:rsid w:val="00991C66"/>
    <w:rsid w:val="00992F15"/>
    <w:rsid w:val="009959D4"/>
    <w:rsid w:val="00995B32"/>
    <w:rsid w:val="00995EC3"/>
    <w:rsid w:val="00996D18"/>
    <w:rsid w:val="009974F2"/>
    <w:rsid w:val="009A1710"/>
    <w:rsid w:val="009A17B1"/>
    <w:rsid w:val="009A4172"/>
    <w:rsid w:val="009B0AAB"/>
    <w:rsid w:val="009C1AA8"/>
    <w:rsid w:val="009C1E97"/>
    <w:rsid w:val="009C33A2"/>
    <w:rsid w:val="009C454D"/>
    <w:rsid w:val="009C4716"/>
    <w:rsid w:val="009C6AD4"/>
    <w:rsid w:val="009D04BC"/>
    <w:rsid w:val="009D13A1"/>
    <w:rsid w:val="009D18E0"/>
    <w:rsid w:val="009D3280"/>
    <w:rsid w:val="009D46F1"/>
    <w:rsid w:val="009D4977"/>
    <w:rsid w:val="009D66C5"/>
    <w:rsid w:val="009E2B05"/>
    <w:rsid w:val="009E4E53"/>
    <w:rsid w:val="009E5312"/>
    <w:rsid w:val="009F4B3D"/>
    <w:rsid w:val="009F51DD"/>
    <w:rsid w:val="009F52F2"/>
    <w:rsid w:val="009F6D2B"/>
    <w:rsid w:val="009F72D4"/>
    <w:rsid w:val="009F7D98"/>
    <w:rsid w:val="00A00093"/>
    <w:rsid w:val="00A00F02"/>
    <w:rsid w:val="00A069B3"/>
    <w:rsid w:val="00A06BE1"/>
    <w:rsid w:val="00A132ED"/>
    <w:rsid w:val="00A15DD6"/>
    <w:rsid w:val="00A20265"/>
    <w:rsid w:val="00A22083"/>
    <w:rsid w:val="00A22948"/>
    <w:rsid w:val="00A22DE0"/>
    <w:rsid w:val="00A234A7"/>
    <w:rsid w:val="00A24BF1"/>
    <w:rsid w:val="00A251D8"/>
    <w:rsid w:val="00A328CD"/>
    <w:rsid w:val="00A32D63"/>
    <w:rsid w:val="00A340C8"/>
    <w:rsid w:val="00A4068E"/>
    <w:rsid w:val="00A4149D"/>
    <w:rsid w:val="00A41A69"/>
    <w:rsid w:val="00A43371"/>
    <w:rsid w:val="00A443E8"/>
    <w:rsid w:val="00A44965"/>
    <w:rsid w:val="00A45387"/>
    <w:rsid w:val="00A4643D"/>
    <w:rsid w:val="00A465AE"/>
    <w:rsid w:val="00A46CE0"/>
    <w:rsid w:val="00A4711D"/>
    <w:rsid w:val="00A471F1"/>
    <w:rsid w:val="00A47896"/>
    <w:rsid w:val="00A50A8B"/>
    <w:rsid w:val="00A51D9D"/>
    <w:rsid w:val="00A5375E"/>
    <w:rsid w:val="00A5472A"/>
    <w:rsid w:val="00A54AE6"/>
    <w:rsid w:val="00A609D9"/>
    <w:rsid w:val="00A635A3"/>
    <w:rsid w:val="00A64175"/>
    <w:rsid w:val="00A64F74"/>
    <w:rsid w:val="00A66EAF"/>
    <w:rsid w:val="00A71099"/>
    <w:rsid w:val="00A734AE"/>
    <w:rsid w:val="00A7384B"/>
    <w:rsid w:val="00A7447A"/>
    <w:rsid w:val="00A768EA"/>
    <w:rsid w:val="00A817FA"/>
    <w:rsid w:val="00A8618E"/>
    <w:rsid w:val="00A865FF"/>
    <w:rsid w:val="00A86F15"/>
    <w:rsid w:val="00A91BEF"/>
    <w:rsid w:val="00A95077"/>
    <w:rsid w:val="00A97415"/>
    <w:rsid w:val="00AA064B"/>
    <w:rsid w:val="00AA0E7D"/>
    <w:rsid w:val="00AA4793"/>
    <w:rsid w:val="00AA4818"/>
    <w:rsid w:val="00AA5A15"/>
    <w:rsid w:val="00AA5DF3"/>
    <w:rsid w:val="00AA6EB6"/>
    <w:rsid w:val="00AA72B6"/>
    <w:rsid w:val="00AB1C7A"/>
    <w:rsid w:val="00AB1E6F"/>
    <w:rsid w:val="00AB1E9E"/>
    <w:rsid w:val="00AB390B"/>
    <w:rsid w:val="00AB4BD2"/>
    <w:rsid w:val="00AB76E9"/>
    <w:rsid w:val="00AB7FD6"/>
    <w:rsid w:val="00AC1102"/>
    <w:rsid w:val="00AC4214"/>
    <w:rsid w:val="00AC4A70"/>
    <w:rsid w:val="00AC5A4F"/>
    <w:rsid w:val="00AD221C"/>
    <w:rsid w:val="00AD2A75"/>
    <w:rsid w:val="00AD7F6D"/>
    <w:rsid w:val="00AE364A"/>
    <w:rsid w:val="00AE5396"/>
    <w:rsid w:val="00AE57D5"/>
    <w:rsid w:val="00AE6E9C"/>
    <w:rsid w:val="00AE76DB"/>
    <w:rsid w:val="00AF2991"/>
    <w:rsid w:val="00AF3B93"/>
    <w:rsid w:val="00AF79CE"/>
    <w:rsid w:val="00B00002"/>
    <w:rsid w:val="00B00302"/>
    <w:rsid w:val="00B0154A"/>
    <w:rsid w:val="00B036CA"/>
    <w:rsid w:val="00B047B9"/>
    <w:rsid w:val="00B102E9"/>
    <w:rsid w:val="00B1047A"/>
    <w:rsid w:val="00B12FFE"/>
    <w:rsid w:val="00B14CE1"/>
    <w:rsid w:val="00B1520E"/>
    <w:rsid w:val="00B2043F"/>
    <w:rsid w:val="00B21154"/>
    <w:rsid w:val="00B22F7E"/>
    <w:rsid w:val="00B24C55"/>
    <w:rsid w:val="00B255FA"/>
    <w:rsid w:val="00B26458"/>
    <w:rsid w:val="00B27110"/>
    <w:rsid w:val="00B308F2"/>
    <w:rsid w:val="00B311A4"/>
    <w:rsid w:val="00B32F53"/>
    <w:rsid w:val="00B35B13"/>
    <w:rsid w:val="00B36F8C"/>
    <w:rsid w:val="00B4016A"/>
    <w:rsid w:val="00B40475"/>
    <w:rsid w:val="00B40547"/>
    <w:rsid w:val="00B444CE"/>
    <w:rsid w:val="00B451CF"/>
    <w:rsid w:val="00B46C54"/>
    <w:rsid w:val="00B53191"/>
    <w:rsid w:val="00B5416D"/>
    <w:rsid w:val="00B550D9"/>
    <w:rsid w:val="00B5530D"/>
    <w:rsid w:val="00B554BA"/>
    <w:rsid w:val="00B56AF1"/>
    <w:rsid w:val="00B56E17"/>
    <w:rsid w:val="00B57124"/>
    <w:rsid w:val="00B602BF"/>
    <w:rsid w:val="00B61D5F"/>
    <w:rsid w:val="00B62012"/>
    <w:rsid w:val="00B63842"/>
    <w:rsid w:val="00B701A6"/>
    <w:rsid w:val="00B738C0"/>
    <w:rsid w:val="00B75F51"/>
    <w:rsid w:val="00B76C00"/>
    <w:rsid w:val="00B811B6"/>
    <w:rsid w:val="00B8182E"/>
    <w:rsid w:val="00B82E79"/>
    <w:rsid w:val="00B83BDF"/>
    <w:rsid w:val="00B84921"/>
    <w:rsid w:val="00B8601D"/>
    <w:rsid w:val="00B91001"/>
    <w:rsid w:val="00B916B5"/>
    <w:rsid w:val="00B9209D"/>
    <w:rsid w:val="00B92D9B"/>
    <w:rsid w:val="00B95EDB"/>
    <w:rsid w:val="00B963BF"/>
    <w:rsid w:val="00BA1637"/>
    <w:rsid w:val="00BA477F"/>
    <w:rsid w:val="00BA6DFF"/>
    <w:rsid w:val="00BA6EAE"/>
    <w:rsid w:val="00BB0570"/>
    <w:rsid w:val="00BB29CD"/>
    <w:rsid w:val="00BC3AD0"/>
    <w:rsid w:val="00BC3E13"/>
    <w:rsid w:val="00BC432B"/>
    <w:rsid w:val="00BC57BC"/>
    <w:rsid w:val="00BC608B"/>
    <w:rsid w:val="00BC7E64"/>
    <w:rsid w:val="00BD04C3"/>
    <w:rsid w:val="00BD0DF1"/>
    <w:rsid w:val="00BD4C70"/>
    <w:rsid w:val="00BD4E82"/>
    <w:rsid w:val="00BD5521"/>
    <w:rsid w:val="00BD6E71"/>
    <w:rsid w:val="00BD765E"/>
    <w:rsid w:val="00BE1D74"/>
    <w:rsid w:val="00BE474E"/>
    <w:rsid w:val="00BE7C18"/>
    <w:rsid w:val="00BF0A10"/>
    <w:rsid w:val="00BF2C36"/>
    <w:rsid w:val="00BF2D8A"/>
    <w:rsid w:val="00BF37C2"/>
    <w:rsid w:val="00BF62BE"/>
    <w:rsid w:val="00BF7A0F"/>
    <w:rsid w:val="00C01E08"/>
    <w:rsid w:val="00C021DA"/>
    <w:rsid w:val="00C02576"/>
    <w:rsid w:val="00C05FA8"/>
    <w:rsid w:val="00C06BC2"/>
    <w:rsid w:val="00C10B72"/>
    <w:rsid w:val="00C10C46"/>
    <w:rsid w:val="00C126B0"/>
    <w:rsid w:val="00C12978"/>
    <w:rsid w:val="00C12D0A"/>
    <w:rsid w:val="00C20037"/>
    <w:rsid w:val="00C201DA"/>
    <w:rsid w:val="00C21CC7"/>
    <w:rsid w:val="00C21EBF"/>
    <w:rsid w:val="00C22CBB"/>
    <w:rsid w:val="00C245CC"/>
    <w:rsid w:val="00C25244"/>
    <w:rsid w:val="00C2531B"/>
    <w:rsid w:val="00C270D1"/>
    <w:rsid w:val="00C3046B"/>
    <w:rsid w:val="00C311E3"/>
    <w:rsid w:val="00C316F8"/>
    <w:rsid w:val="00C37C92"/>
    <w:rsid w:val="00C40347"/>
    <w:rsid w:val="00C40F88"/>
    <w:rsid w:val="00C44773"/>
    <w:rsid w:val="00C449A4"/>
    <w:rsid w:val="00C4629C"/>
    <w:rsid w:val="00C5019E"/>
    <w:rsid w:val="00C502A7"/>
    <w:rsid w:val="00C57199"/>
    <w:rsid w:val="00C601EE"/>
    <w:rsid w:val="00C64C9B"/>
    <w:rsid w:val="00C65E72"/>
    <w:rsid w:val="00C704FD"/>
    <w:rsid w:val="00C71A8F"/>
    <w:rsid w:val="00C74B3B"/>
    <w:rsid w:val="00C7571C"/>
    <w:rsid w:val="00C76BD2"/>
    <w:rsid w:val="00C7780C"/>
    <w:rsid w:val="00C77BDC"/>
    <w:rsid w:val="00C80CF4"/>
    <w:rsid w:val="00C862A2"/>
    <w:rsid w:val="00C90E06"/>
    <w:rsid w:val="00C92DC6"/>
    <w:rsid w:val="00C933F9"/>
    <w:rsid w:val="00C93CDA"/>
    <w:rsid w:val="00C9467C"/>
    <w:rsid w:val="00C94C81"/>
    <w:rsid w:val="00C95D87"/>
    <w:rsid w:val="00C972BF"/>
    <w:rsid w:val="00CA0625"/>
    <w:rsid w:val="00CA0E8D"/>
    <w:rsid w:val="00CA1D31"/>
    <w:rsid w:val="00CA37AB"/>
    <w:rsid w:val="00CA70AB"/>
    <w:rsid w:val="00CB10DE"/>
    <w:rsid w:val="00CB219E"/>
    <w:rsid w:val="00CB56C0"/>
    <w:rsid w:val="00CB6920"/>
    <w:rsid w:val="00CC0234"/>
    <w:rsid w:val="00CC0BC4"/>
    <w:rsid w:val="00CC2D36"/>
    <w:rsid w:val="00CC3D96"/>
    <w:rsid w:val="00CC5119"/>
    <w:rsid w:val="00CC5129"/>
    <w:rsid w:val="00CC5826"/>
    <w:rsid w:val="00CC5B62"/>
    <w:rsid w:val="00CD288A"/>
    <w:rsid w:val="00CD2EA0"/>
    <w:rsid w:val="00CD4B6A"/>
    <w:rsid w:val="00CE03F6"/>
    <w:rsid w:val="00CE12DC"/>
    <w:rsid w:val="00CE2097"/>
    <w:rsid w:val="00CE2156"/>
    <w:rsid w:val="00CE24BC"/>
    <w:rsid w:val="00CE4755"/>
    <w:rsid w:val="00CE5976"/>
    <w:rsid w:val="00CE792B"/>
    <w:rsid w:val="00CF15EC"/>
    <w:rsid w:val="00CF3F61"/>
    <w:rsid w:val="00CF550A"/>
    <w:rsid w:val="00CF5DD7"/>
    <w:rsid w:val="00CF7AC5"/>
    <w:rsid w:val="00D0235E"/>
    <w:rsid w:val="00D02C26"/>
    <w:rsid w:val="00D0412F"/>
    <w:rsid w:val="00D14200"/>
    <w:rsid w:val="00D142F5"/>
    <w:rsid w:val="00D146B5"/>
    <w:rsid w:val="00D15D20"/>
    <w:rsid w:val="00D22539"/>
    <w:rsid w:val="00D228DC"/>
    <w:rsid w:val="00D23DCD"/>
    <w:rsid w:val="00D247D3"/>
    <w:rsid w:val="00D25681"/>
    <w:rsid w:val="00D2701A"/>
    <w:rsid w:val="00D27A56"/>
    <w:rsid w:val="00D27DD4"/>
    <w:rsid w:val="00D27F2A"/>
    <w:rsid w:val="00D311BB"/>
    <w:rsid w:val="00D32003"/>
    <w:rsid w:val="00D32042"/>
    <w:rsid w:val="00D32065"/>
    <w:rsid w:val="00D345CB"/>
    <w:rsid w:val="00D348DB"/>
    <w:rsid w:val="00D35D5F"/>
    <w:rsid w:val="00D36BA7"/>
    <w:rsid w:val="00D40400"/>
    <w:rsid w:val="00D40899"/>
    <w:rsid w:val="00D42089"/>
    <w:rsid w:val="00D47AFA"/>
    <w:rsid w:val="00D47F85"/>
    <w:rsid w:val="00D50807"/>
    <w:rsid w:val="00D509E4"/>
    <w:rsid w:val="00D527C4"/>
    <w:rsid w:val="00D5294F"/>
    <w:rsid w:val="00D52DD2"/>
    <w:rsid w:val="00D533A3"/>
    <w:rsid w:val="00D54516"/>
    <w:rsid w:val="00D604CE"/>
    <w:rsid w:val="00D63D29"/>
    <w:rsid w:val="00D647B0"/>
    <w:rsid w:val="00D652E8"/>
    <w:rsid w:val="00D65AFF"/>
    <w:rsid w:val="00D661E4"/>
    <w:rsid w:val="00D70E11"/>
    <w:rsid w:val="00D71227"/>
    <w:rsid w:val="00D71850"/>
    <w:rsid w:val="00D73092"/>
    <w:rsid w:val="00D73892"/>
    <w:rsid w:val="00D80F2B"/>
    <w:rsid w:val="00D81ABE"/>
    <w:rsid w:val="00D82E6B"/>
    <w:rsid w:val="00D868F9"/>
    <w:rsid w:val="00D92033"/>
    <w:rsid w:val="00D94936"/>
    <w:rsid w:val="00D9583E"/>
    <w:rsid w:val="00DA09F9"/>
    <w:rsid w:val="00DA1CAF"/>
    <w:rsid w:val="00DA33D5"/>
    <w:rsid w:val="00DA7486"/>
    <w:rsid w:val="00DB3B22"/>
    <w:rsid w:val="00DB3F7A"/>
    <w:rsid w:val="00DB43AC"/>
    <w:rsid w:val="00DC03CB"/>
    <w:rsid w:val="00DC0720"/>
    <w:rsid w:val="00DC0BC4"/>
    <w:rsid w:val="00DC0EA0"/>
    <w:rsid w:val="00DC16B6"/>
    <w:rsid w:val="00DC3384"/>
    <w:rsid w:val="00DC4451"/>
    <w:rsid w:val="00DC5EFF"/>
    <w:rsid w:val="00DC6B34"/>
    <w:rsid w:val="00DC6D60"/>
    <w:rsid w:val="00DD0E04"/>
    <w:rsid w:val="00DD15DE"/>
    <w:rsid w:val="00DD3BCB"/>
    <w:rsid w:val="00DD46DA"/>
    <w:rsid w:val="00DD58A3"/>
    <w:rsid w:val="00DD671F"/>
    <w:rsid w:val="00DD72E6"/>
    <w:rsid w:val="00DD7334"/>
    <w:rsid w:val="00DD7CD5"/>
    <w:rsid w:val="00DD7F29"/>
    <w:rsid w:val="00DE0249"/>
    <w:rsid w:val="00DE54DB"/>
    <w:rsid w:val="00DE6DA8"/>
    <w:rsid w:val="00DE7EA4"/>
    <w:rsid w:val="00DF3ECA"/>
    <w:rsid w:val="00E0226D"/>
    <w:rsid w:val="00E029D3"/>
    <w:rsid w:val="00E02A06"/>
    <w:rsid w:val="00E06E2F"/>
    <w:rsid w:val="00E07C8F"/>
    <w:rsid w:val="00E10AB7"/>
    <w:rsid w:val="00E1118B"/>
    <w:rsid w:val="00E12D28"/>
    <w:rsid w:val="00E12D4E"/>
    <w:rsid w:val="00E14FE3"/>
    <w:rsid w:val="00E16873"/>
    <w:rsid w:val="00E17356"/>
    <w:rsid w:val="00E176DC"/>
    <w:rsid w:val="00E202B5"/>
    <w:rsid w:val="00E208AB"/>
    <w:rsid w:val="00E21988"/>
    <w:rsid w:val="00E22326"/>
    <w:rsid w:val="00E228E4"/>
    <w:rsid w:val="00E25259"/>
    <w:rsid w:val="00E27C33"/>
    <w:rsid w:val="00E30923"/>
    <w:rsid w:val="00E30FDC"/>
    <w:rsid w:val="00E325BC"/>
    <w:rsid w:val="00E333B8"/>
    <w:rsid w:val="00E34243"/>
    <w:rsid w:val="00E3444A"/>
    <w:rsid w:val="00E34F90"/>
    <w:rsid w:val="00E3514D"/>
    <w:rsid w:val="00E372AD"/>
    <w:rsid w:val="00E419F1"/>
    <w:rsid w:val="00E43281"/>
    <w:rsid w:val="00E4417C"/>
    <w:rsid w:val="00E44EF8"/>
    <w:rsid w:val="00E5001E"/>
    <w:rsid w:val="00E523A7"/>
    <w:rsid w:val="00E53D06"/>
    <w:rsid w:val="00E61E88"/>
    <w:rsid w:val="00E642CF"/>
    <w:rsid w:val="00E643D8"/>
    <w:rsid w:val="00E64B63"/>
    <w:rsid w:val="00E7735C"/>
    <w:rsid w:val="00E80D89"/>
    <w:rsid w:val="00E81F12"/>
    <w:rsid w:val="00E82654"/>
    <w:rsid w:val="00E82E05"/>
    <w:rsid w:val="00E86A32"/>
    <w:rsid w:val="00E92D03"/>
    <w:rsid w:val="00E97E0E"/>
    <w:rsid w:val="00E97F22"/>
    <w:rsid w:val="00EA3D72"/>
    <w:rsid w:val="00EA58D8"/>
    <w:rsid w:val="00EB6CE6"/>
    <w:rsid w:val="00EB70AC"/>
    <w:rsid w:val="00EC0561"/>
    <w:rsid w:val="00EC099A"/>
    <w:rsid w:val="00EC0CA7"/>
    <w:rsid w:val="00EC0ED1"/>
    <w:rsid w:val="00EC307A"/>
    <w:rsid w:val="00EC30CD"/>
    <w:rsid w:val="00EC3C82"/>
    <w:rsid w:val="00EC4BCA"/>
    <w:rsid w:val="00EC4ED0"/>
    <w:rsid w:val="00EC556E"/>
    <w:rsid w:val="00EC6147"/>
    <w:rsid w:val="00EC6CF6"/>
    <w:rsid w:val="00EC7EFB"/>
    <w:rsid w:val="00ED0D1A"/>
    <w:rsid w:val="00ED29D6"/>
    <w:rsid w:val="00ED3E6A"/>
    <w:rsid w:val="00ED3EAF"/>
    <w:rsid w:val="00ED46D6"/>
    <w:rsid w:val="00ED51EC"/>
    <w:rsid w:val="00ED7343"/>
    <w:rsid w:val="00EE179C"/>
    <w:rsid w:val="00EE61CF"/>
    <w:rsid w:val="00EE74BD"/>
    <w:rsid w:val="00EE767D"/>
    <w:rsid w:val="00EF2FA1"/>
    <w:rsid w:val="00EF3A75"/>
    <w:rsid w:val="00EF55FE"/>
    <w:rsid w:val="00EF56F2"/>
    <w:rsid w:val="00F014F0"/>
    <w:rsid w:val="00F0172A"/>
    <w:rsid w:val="00F04CFC"/>
    <w:rsid w:val="00F06886"/>
    <w:rsid w:val="00F11FE6"/>
    <w:rsid w:val="00F12024"/>
    <w:rsid w:val="00F14CAB"/>
    <w:rsid w:val="00F16EC1"/>
    <w:rsid w:val="00F20A0E"/>
    <w:rsid w:val="00F21A1F"/>
    <w:rsid w:val="00F21EB1"/>
    <w:rsid w:val="00F228B0"/>
    <w:rsid w:val="00F228FC"/>
    <w:rsid w:val="00F23862"/>
    <w:rsid w:val="00F23967"/>
    <w:rsid w:val="00F23A84"/>
    <w:rsid w:val="00F26721"/>
    <w:rsid w:val="00F2728F"/>
    <w:rsid w:val="00F33DBB"/>
    <w:rsid w:val="00F34C5A"/>
    <w:rsid w:val="00F35960"/>
    <w:rsid w:val="00F35CE5"/>
    <w:rsid w:val="00F37D7B"/>
    <w:rsid w:val="00F40325"/>
    <w:rsid w:val="00F41BAD"/>
    <w:rsid w:val="00F4517F"/>
    <w:rsid w:val="00F46AD5"/>
    <w:rsid w:val="00F5105C"/>
    <w:rsid w:val="00F52716"/>
    <w:rsid w:val="00F5353F"/>
    <w:rsid w:val="00F56118"/>
    <w:rsid w:val="00F600E5"/>
    <w:rsid w:val="00F62D80"/>
    <w:rsid w:val="00F65214"/>
    <w:rsid w:val="00F65877"/>
    <w:rsid w:val="00F65C10"/>
    <w:rsid w:val="00F66224"/>
    <w:rsid w:val="00F67193"/>
    <w:rsid w:val="00F71BC0"/>
    <w:rsid w:val="00F72DEB"/>
    <w:rsid w:val="00F73CDE"/>
    <w:rsid w:val="00F75CFA"/>
    <w:rsid w:val="00F75EC8"/>
    <w:rsid w:val="00F768DE"/>
    <w:rsid w:val="00F77047"/>
    <w:rsid w:val="00F7721A"/>
    <w:rsid w:val="00F77EA1"/>
    <w:rsid w:val="00F806DA"/>
    <w:rsid w:val="00F81EF5"/>
    <w:rsid w:val="00F836A3"/>
    <w:rsid w:val="00F84CB4"/>
    <w:rsid w:val="00F8788F"/>
    <w:rsid w:val="00F90A38"/>
    <w:rsid w:val="00F913EF"/>
    <w:rsid w:val="00F9597C"/>
    <w:rsid w:val="00F971C2"/>
    <w:rsid w:val="00F97940"/>
    <w:rsid w:val="00FA0834"/>
    <w:rsid w:val="00FA24E9"/>
    <w:rsid w:val="00FA3124"/>
    <w:rsid w:val="00FA46D3"/>
    <w:rsid w:val="00FA4C5B"/>
    <w:rsid w:val="00FB13FA"/>
    <w:rsid w:val="00FB3104"/>
    <w:rsid w:val="00FB3FC7"/>
    <w:rsid w:val="00FB3FFB"/>
    <w:rsid w:val="00FB465A"/>
    <w:rsid w:val="00FB5782"/>
    <w:rsid w:val="00FB7863"/>
    <w:rsid w:val="00FC0810"/>
    <w:rsid w:val="00FC0FD3"/>
    <w:rsid w:val="00FC1576"/>
    <w:rsid w:val="00FC555C"/>
    <w:rsid w:val="00FC6BDC"/>
    <w:rsid w:val="00FC70CA"/>
    <w:rsid w:val="00FC72D1"/>
    <w:rsid w:val="00FC79CC"/>
    <w:rsid w:val="00FD435C"/>
    <w:rsid w:val="00FD6A66"/>
    <w:rsid w:val="00FE19BA"/>
    <w:rsid w:val="00FE4BC5"/>
    <w:rsid w:val="00FE77CC"/>
    <w:rsid w:val="00FF0AEB"/>
    <w:rsid w:val="00FF1145"/>
    <w:rsid w:val="00FF15B3"/>
    <w:rsid w:val="00FF46DA"/>
    <w:rsid w:val="4D8DE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C23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F6D"/>
  </w:style>
  <w:style w:type="paragraph" w:styleId="Heading1">
    <w:name w:val="heading 1"/>
    <w:basedOn w:val="Normal"/>
    <w:link w:val="Heading1Char"/>
    <w:uiPriority w:val="9"/>
    <w:qFormat/>
    <w:rsid w:val="00EF2F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D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0DF4"/>
    <w:rPr>
      <w:color w:val="0000FF"/>
      <w:u w:val="single"/>
    </w:rPr>
  </w:style>
  <w:style w:type="paragraph" w:customStyle="1" w:styleId="p2">
    <w:name w:val="p2"/>
    <w:basedOn w:val="Normal"/>
    <w:rsid w:val="009624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Strong">
    <w:name w:val="Strong"/>
    <w:basedOn w:val="DefaultParagraphFont"/>
    <w:uiPriority w:val="22"/>
    <w:qFormat/>
    <w:rsid w:val="00B53191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F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2F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2FA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EF2FA1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highlight">
    <w:name w:val="highlight"/>
    <w:basedOn w:val="DefaultParagraphFont"/>
    <w:rsid w:val="00EF2FA1"/>
  </w:style>
  <w:style w:type="paragraph" w:styleId="NormalWeb">
    <w:name w:val="Normal (Web)"/>
    <w:basedOn w:val="Normal"/>
    <w:uiPriority w:val="99"/>
    <w:unhideWhenUsed/>
    <w:rsid w:val="00D32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ref-journal">
    <w:name w:val="ref-journal"/>
    <w:basedOn w:val="DefaultParagraphFont"/>
    <w:rsid w:val="007C2228"/>
  </w:style>
  <w:style w:type="character" w:styleId="Emphasis">
    <w:name w:val="Emphasis"/>
    <w:basedOn w:val="DefaultParagraphFont"/>
    <w:uiPriority w:val="20"/>
    <w:qFormat/>
    <w:rsid w:val="007C2228"/>
    <w:rPr>
      <w:i/>
      <w:iCs/>
    </w:rPr>
  </w:style>
  <w:style w:type="character" w:customStyle="1" w:styleId="ref-vol">
    <w:name w:val="ref-vol"/>
    <w:basedOn w:val="DefaultParagraphFont"/>
    <w:rsid w:val="008120F7"/>
  </w:style>
  <w:style w:type="character" w:styleId="PlaceholderText">
    <w:name w:val="Placeholder Text"/>
    <w:basedOn w:val="DefaultParagraphFont"/>
    <w:uiPriority w:val="99"/>
    <w:semiHidden/>
    <w:rsid w:val="00952DF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3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1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A56"/>
    <w:rPr>
      <w:b/>
      <w:bCs/>
      <w:sz w:val="20"/>
      <w:szCs w:val="20"/>
    </w:rPr>
  </w:style>
  <w:style w:type="character" w:customStyle="1" w:styleId="goog-gtc-translatable">
    <w:name w:val="goog-gtc-translatable"/>
    <w:basedOn w:val="DefaultParagraphFont"/>
    <w:rsid w:val="00774EB0"/>
  </w:style>
  <w:style w:type="table" w:styleId="TableGrid">
    <w:name w:val="Table Grid"/>
    <w:basedOn w:val="TableNormal"/>
    <w:uiPriority w:val="39"/>
    <w:rsid w:val="00C80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word-clickable">
    <w:name w:val="gt-baf-word-clickable"/>
    <w:basedOn w:val="DefaultParagraphFont"/>
    <w:rsid w:val="00207798"/>
  </w:style>
  <w:style w:type="character" w:customStyle="1" w:styleId="shorttext">
    <w:name w:val="short_text"/>
    <w:basedOn w:val="DefaultParagraphFont"/>
    <w:rsid w:val="00207798"/>
  </w:style>
  <w:style w:type="character" w:customStyle="1" w:styleId="Heading3Char">
    <w:name w:val="Heading 3 Char"/>
    <w:basedOn w:val="DefaultParagraphFont"/>
    <w:link w:val="Heading3"/>
    <w:uiPriority w:val="9"/>
    <w:semiHidden/>
    <w:rsid w:val="00A22D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1B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B73"/>
  </w:style>
  <w:style w:type="paragraph" w:styleId="Footer">
    <w:name w:val="footer"/>
    <w:basedOn w:val="Normal"/>
    <w:link w:val="FooterChar"/>
    <w:uiPriority w:val="99"/>
    <w:unhideWhenUsed/>
    <w:rsid w:val="00251B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5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8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0984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3980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0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3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2544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9355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2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2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5-14T16:59:00Z</dcterms:created>
  <dcterms:modified xsi:type="dcterms:W3CDTF">2018-11-16T08:42:00Z</dcterms:modified>
</cp:coreProperties>
</file>